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0B930" w14:textId="12669501" w:rsidR="00862305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bookmarkStart w:id="0" w:name="_GoBack"/>
      <w:bookmarkEnd w:id="0"/>
      <w:r w:rsidRPr="00E01251">
        <w:rPr>
          <w:b/>
          <w:bCs/>
          <w:sz w:val="22"/>
          <w:szCs w:val="22"/>
          <w:lang w:val="en-US"/>
        </w:rPr>
        <w:t xml:space="preserve">Supplementary Materials </w:t>
      </w:r>
      <w:r w:rsidR="00DA7B9A">
        <w:rPr>
          <w:b/>
          <w:bCs/>
          <w:sz w:val="22"/>
          <w:szCs w:val="22"/>
          <w:lang w:val="en-US"/>
        </w:rPr>
        <w:t>–</w:t>
      </w:r>
      <w:r w:rsidRPr="00E01251">
        <w:rPr>
          <w:b/>
          <w:bCs/>
          <w:sz w:val="22"/>
          <w:szCs w:val="22"/>
          <w:lang w:val="en-US"/>
        </w:rPr>
        <w:t xml:space="preserve"> Index</w:t>
      </w:r>
    </w:p>
    <w:p w14:paraId="684FC5F8" w14:textId="77777777" w:rsidR="00DA7B9A" w:rsidRDefault="00DA7B9A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5AE3803" w14:textId="77777777" w:rsidR="00DA7B9A" w:rsidRPr="00E01251" w:rsidRDefault="00DA7B9A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BF1319" w:rsidRPr="00BA67BD" w14:paraId="61AF219E" w14:textId="77777777" w:rsidTr="00C833A3">
        <w:tc>
          <w:tcPr>
            <w:tcW w:w="4721" w:type="dxa"/>
          </w:tcPr>
          <w:p w14:paraId="5FF31267" w14:textId="07B4E38B" w:rsidR="00D6122B" w:rsidRPr="00B26A7E" w:rsidRDefault="00BF1319" w:rsidP="00D6122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Supplementary table 1.</w:t>
            </w:r>
            <w:r w:rsidRPr="00F93BCC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Patients enrolled that underwent laparoscopic right or extended </w:t>
            </w:r>
            <w:r w:rsidR="00371748" w:rsidRPr="00F93BCC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>right hepatectomies</w:t>
            </w:r>
            <w:r w:rsidRPr="00F93BCC">
              <w:rPr>
                <w:rFonts w:ascii="Times New Roman" w:eastAsia="Times New Roman" w:hAnsi="Times New Roman" w:cs="Times New Roman"/>
                <w:bCs/>
                <w:color w:val="000000"/>
                <w:lang w:val="en-US" w:eastAsia="nl-NL"/>
              </w:rPr>
              <w:t xml:space="preserve"> per year</w:t>
            </w:r>
          </w:p>
        </w:tc>
        <w:tc>
          <w:tcPr>
            <w:tcW w:w="4721" w:type="dxa"/>
          </w:tcPr>
          <w:p w14:paraId="0B15E2EC" w14:textId="1A5E3202" w:rsidR="00BF1319" w:rsidRPr="00E01251" w:rsidRDefault="00630FEC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D6122B">
              <w:rPr>
                <w:i/>
                <w:iCs/>
                <w:lang w:val="en-US"/>
              </w:rPr>
              <w:t>2</w:t>
            </w:r>
          </w:p>
        </w:tc>
      </w:tr>
      <w:tr w:rsidR="00D6122B" w:rsidRPr="00BA67BD" w14:paraId="7DB5C616" w14:textId="77777777" w:rsidTr="00C833A3">
        <w:tc>
          <w:tcPr>
            <w:tcW w:w="4721" w:type="dxa"/>
          </w:tcPr>
          <w:p w14:paraId="7BF35F38" w14:textId="0991FF24" w:rsidR="00D6122B" w:rsidRPr="00F93BCC" w:rsidRDefault="00D6122B" w:rsidP="00B26A7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Supplementary table 2. </w:t>
            </w:r>
            <w:r>
              <w:rPr>
                <w:rFonts w:cstheme="minorHAnsi"/>
                <w:lang w:val="en-US"/>
              </w:rPr>
              <w:t xml:space="preserve">Major (non-cholecystectomy) </w:t>
            </w:r>
            <w:r w:rsidR="00310606">
              <w:rPr>
                <w:rFonts w:cstheme="minorHAnsi"/>
                <w:lang w:val="en-US"/>
              </w:rPr>
              <w:t xml:space="preserve">concurrent </w:t>
            </w:r>
            <w:r>
              <w:rPr>
                <w:rFonts w:cstheme="minorHAnsi"/>
                <w:lang w:val="en-US"/>
              </w:rPr>
              <w:t xml:space="preserve">procedures </w:t>
            </w:r>
            <w:r w:rsidR="00751DB6">
              <w:rPr>
                <w:rFonts w:cstheme="minorHAnsi"/>
                <w:lang w:val="en-US"/>
              </w:rPr>
              <w:t>per</w:t>
            </w:r>
            <w:r w:rsidR="005869D4">
              <w:rPr>
                <w:rFonts w:cstheme="minorHAnsi"/>
                <w:lang w:val="en-US"/>
              </w:rPr>
              <w:t xml:space="preserve"> </w:t>
            </w:r>
            <w:r w:rsidR="00DE152A">
              <w:rPr>
                <w:rFonts w:cstheme="minorHAnsi"/>
                <w:lang w:val="en-US"/>
              </w:rPr>
              <w:t>treatment group</w:t>
            </w:r>
          </w:p>
        </w:tc>
        <w:tc>
          <w:tcPr>
            <w:tcW w:w="4721" w:type="dxa"/>
          </w:tcPr>
          <w:p w14:paraId="4298DF27" w14:textId="28944F22" w:rsidR="00D6122B" w:rsidRDefault="00D6122B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 2</w:t>
            </w:r>
          </w:p>
        </w:tc>
      </w:tr>
      <w:tr w:rsidR="00BF1319" w14:paraId="3D685A24" w14:textId="77777777" w:rsidTr="00C833A3">
        <w:tc>
          <w:tcPr>
            <w:tcW w:w="4721" w:type="dxa"/>
          </w:tcPr>
          <w:p w14:paraId="56436EBA" w14:textId="2AB13D50" w:rsidR="00BF1319" w:rsidRDefault="00BF1319" w:rsidP="00BF131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3913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3</w:t>
            </w: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</w:t>
            </w:r>
            <w:r w:rsidRPr="00F93B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Characteristics of non-converted versus converted cases</w:t>
            </w:r>
          </w:p>
          <w:p w14:paraId="21FEA775" w14:textId="6C89DD95" w:rsidR="009F4F80" w:rsidRDefault="009F4F80" w:rsidP="00BF1319">
            <w:pPr>
              <w:spacing w:line="360" w:lineRule="auto"/>
              <w:jc w:val="both"/>
              <w:rPr>
                <w:lang w:val="en-US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3913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. </w:t>
            </w:r>
            <w:r w:rsidRPr="0005735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rioperative outcomes of non-converted versus converted procedures</w:t>
            </w:r>
          </w:p>
        </w:tc>
        <w:tc>
          <w:tcPr>
            <w:tcW w:w="4721" w:type="dxa"/>
          </w:tcPr>
          <w:p w14:paraId="7EB3DCD5" w14:textId="00068DD3" w:rsidR="00BF1319" w:rsidRDefault="00BF1319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6122B">
              <w:rPr>
                <w:i/>
                <w:iCs/>
                <w:lang w:val="en-US"/>
              </w:rPr>
              <w:t>3</w:t>
            </w:r>
          </w:p>
          <w:p w14:paraId="0DE621B6" w14:textId="77777777" w:rsidR="009F4F80" w:rsidRDefault="009F4F80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6AE88E" w14:textId="167B9253" w:rsidR="009F4F80" w:rsidRPr="00E01251" w:rsidRDefault="009F4F80" w:rsidP="009F4F80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                 pag. </w:t>
            </w:r>
            <w:r w:rsidR="00D6122B">
              <w:rPr>
                <w:i/>
                <w:iCs/>
                <w:lang w:val="en-US"/>
              </w:rPr>
              <w:t>4</w:t>
            </w:r>
          </w:p>
        </w:tc>
      </w:tr>
      <w:tr w:rsidR="00BF1319" w14:paraId="0C72C886" w14:textId="77777777" w:rsidTr="00C833A3">
        <w:tc>
          <w:tcPr>
            <w:tcW w:w="4721" w:type="dxa"/>
          </w:tcPr>
          <w:p w14:paraId="2F954134" w14:textId="7F92E9F1" w:rsidR="00BF1319" w:rsidRDefault="00BF1319" w:rsidP="00BF1319">
            <w:pPr>
              <w:spacing w:line="360" w:lineRule="auto"/>
              <w:jc w:val="both"/>
              <w:rPr>
                <w:lang w:val="en-US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3913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5</w:t>
            </w: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</w:t>
            </w:r>
            <w:r w:rsidRPr="00F93B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Baseline, procedural and disease characteristics stratified by </w:t>
            </w:r>
            <w:r w:rsidR="00DE152A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reatment group</w:t>
            </w:r>
            <w:r w:rsidRPr="00F93B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, after propensity score matching</w:t>
            </w: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, </w:t>
            </w:r>
            <w:r w:rsidRPr="00F93BCC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excluding converted cases</w:t>
            </w:r>
          </w:p>
        </w:tc>
        <w:tc>
          <w:tcPr>
            <w:tcW w:w="4721" w:type="dxa"/>
          </w:tcPr>
          <w:p w14:paraId="0BF33632" w14:textId="4225AF29" w:rsidR="00BF1319" w:rsidRPr="00E01251" w:rsidRDefault="00BF1319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D6122B">
              <w:rPr>
                <w:i/>
                <w:iCs/>
                <w:lang w:val="en-US"/>
              </w:rPr>
              <w:t>5</w:t>
            </w:r>
          </w:p>
        </w:tc>
      </w:tr>
      <w:tr w:rsidR="00BF1319" w14:paraId="7BD2935A" w14:textId="77777777" w:rsidTr="00C833A3">
        <w:tc>
          <w:tcPr>
            <w:tcW w:w="4721" w:type="dxa"/>
          </w:tcPr>
          <w:p w14:paraId="320851EC" w14:textId="145638F0" w:rsidR="00BF1319" w:rsidRPr="00BA67BD" w:rsidRDefault="00BF1319" w:rsidP="00BF1319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3913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6</w:t>
            </w: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</w:t>
            </w:r>
            <w:r w:rsidRPr="00F93BCC">
              <w:rPr>
                <w:rFonts w:ascii="Times New Roman" w:hAnsi="Times New Roman" w:cs="Times New Roman"/>
                <w:color w:val="000000"/>
                <w:lang w:val="en-US"/>
              </w:rPr>
              <w:t xml:space="preserve"> Baseline, procedural and disease characteristics stratified by </w:t>
            </w:r>
            <w:r w:rsidR="00DE152A">
              <w:rPr>
                <w:rFonts w:ascii="Times New Roman" w:hAnsi="Times New Roman" w:cs="Times New Roman"/>
                <w:color w:val="000000"/>
                <w:lang w:val="en-US"/>
              </w:rPr>
              <w:t>treatment group</w:t>
            </w:r>
            <w:r w:rsidRPr="00F93BCC">
              <w:rPr>
                <w:rFonts w:ascii="Times New Roman" w:hAnsi="Times New Roman" w:cs="Times New Roman"/>
                <w:color w:val="000000"/>
                <w:lang w:val="en-US"/>
              </w:rPr>
              <w:t>, after propensity score matching, only high-volume centres</w:t>
            </w:r>
          </w:p>
        </w:tc>
        <w:tc>
          <w:tcPr>
            <w:tcW w:w="4721" w:type="dxa"/>
          </w:tcPr>
          <w:p w14:paraId="043B8E66" w14:textId="4AD3194B" w:rsidR="00BF1319" w:rsidRPr="00E01251" w:rsidRDefault="00BF1319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D6122B">
              <w:rPr>
                <w:i/>
                <w:iCs/>
                <w:lang w:val="en-US"/>
              </w:rPr>
              <w:t>6</w:t>
            </w:r>
          </w:p>
        </w:tc>
      </w:tr>
      <w:tr w:rsidR="00BF1319" w14:paraId="40B3B9A0" w14:textId="77777777" w:rsidTr="00C833A3">
        <w:tc>
          <w:tcPr>
            <w:tcW w:w="4721" w:type="dxa"/>
          </w:tcPr>
          <w:p w14:paraId="7BE7165D" w14:textId="44601155" w:rsidR="00BF1319" w:rsidRPr="00630FEC" w:rsidRDefault="00BF1319" w:rsidP="00630FE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 xml:space="preserve">Supplementary table </w:t>
            </w:r>
            <w:r w:rsidR="003913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7</w:t>
            </w:r>
            <w:r w:rsidRPr="00F93BC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.</w:t>
            </w:r>
            <w:r w:rsidRPr="00F93BCC">
              <w:rPr>
                <w:rFonts w:ascii="Times New Roman" w:hAnsi="Times New Roman" w:cs="Times New Roman"/>
                <w:color w:val="000000"/>
                <w:lang w:val="en-US"/>
              </w:rPr>
              <w:t xml:space="preserve"> Perioperative outcomes stratified by </w:t>
            </w:r>
            <w:r w:rsidR="00DE152A">
              <w:rPr>
                <w:rFonts w:ascii="Times New Roman" w:hAnsi="Times New Roman" w:cs="Times New Roman"/>
                <w:color w:val="000000"/>
                <w:lang w:val="en-US"/>
              </w:rPr>
              <w:t>treatment group</w:t>
            </w:r>
            <w:r w:rsidRPr="00F93BCC">
              <w:rPr>
                <w:rFonts w:ascii="Times New Roman" w:hAnsi="Times New Roman" w:cs="Times New Roman"/>
                <w:color w:val="000000"/>
                <w:lang w:val="en-US"/>
              </w:rPr>
              <w:t>, after propensity score matching, only high-volume centres</w:t>
            </w:r>
          </w:p>
        </w:tc>
        <w:tc>
          <w:tcPr>
            <w:tcW w:w="4721" w:type="dxa"/>
          </w:tcPr>
          <w:p w14:paraId="6B51EB10" w14:textId="3485B628" w:rsidR="00BF1319" w:rsidRPr="00E01251" w:rsidRDefault="00630FEC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D6122B">
              <w:rPr>
                <w:i/>
                <w:iCs/>
                <w:lang w:val="en-US"/>
              </w:rPr>
              <w:t>7</w:t>
            </w:r>
          </w:p>
        </w:tc>
      </w:tr>
      <w:tr w:rsidR="00630FEC" w14:paraId="226AD54D" w14:textId="77777777" w:rsidTr="00C833A3">
        <w:tc>
          <w:tcPr>
            <w:tcW w:w="4721" w:type="dxa"/>
          </w:tcPr>
          <w:p w14:paraId="59849B21" w14:textId="77777777" w:rsidR="00630FEC" w:rsidRDefault="00630FEC" w:rsidP="00630FEC">
            <w:pPr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</w:pPr>
            <w:r w:rsidRPr="003B278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  <w:lang w:val="en-GB"/>
              </w:rPr>
              <w:t>Supplementary figure 1.</w:t>
            </w:r>
            <w:r w:rsidRPr="009050BB">
              <w:rPr>
                <w:rFonts w:ascii="Times New Roman" w:hAnsi="Times New Roman" w:cs="Times New Roman"/>
                <w:color w:val="212121"/>
                <w:shd w:val="clear" w:color="auto" w:fill="FFFFFF"/>
                <w:lang w:val="en-GB"/>
              </w:rPr>
              <w:t xml:space="preserve"> Overview of missing data</w:t>
            </w:r>
          </w:p>
          <w:p w14:paraId="4B26CFA4" w14:textId="77777777" w:rsidR="00630FEC" w:rsidRPr="00F93BCC" w:rsidRDefault="00630FEC" w:rsidP="00BF131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721" w:type="dxa"/>
          </w:tcPr>
          <w:p w14:paraId="2AF8B600" w14:textId="08A9F2ED" w:rsidR="00630FEC" w:rsidRDefault="00630FEC" w:rsidP="00BF1319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. </w:t>
            </w:r>
            <w:r w:rsidR="00D6122B">
              <w:rPr>
                <w:i/>
                <w:iCs/>
                <w:lang w:val="en-US"/>
              </w:rPr>
              <w:t>8</w:t>
            </w:r>
          </w:p>
        </w:tc>
      </w:tr>
      <w:tr w:rsidR="00630FEC" w14:paraId="21FA6BEE" w14:textId="77777777" w:rsidTr="00C833A3">
        <w:tc>
          <w:tcPr>
            <w:tcW w:w="4721" w:type="dxa"/>
          </w:tcPr>
          <w:p w14:paraId="24C9CCA6" w14:textId="77777777" w:rsidR="00630FEC" w:rsidRPr="00F93BCC" w:rsidRDefault="00630FEC" w:rsidP="00BF131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721" w:type="dxa"/>
          </w:tcPr>
          <w:p w14:paraId="6CBCCC67" w14:textId="5C673016" w:rsidR="00630FEC" w:rsidRDefault="00630FEC" w:rsidP="00630FEC">
            <w:pPr>
              <w:spacing w:line="360" w:lineRule="auto"/>
              <w:rPr>
                <w:i/>
                <w:iCs/>
                <w:lang w:val="en-US"/>
              </w:rPr>
            </w:pPr>
          </w:p>
        </w:tc>
      </w:tr>
    </w:tbl>
    <w:p w14:paraId="46ADC97B" w14:textId="61855B78" w:rsidR="00BA67BD" w:rsidRDefault="00BA67BD" w:rsidP="00BF1319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630FEC" w:rsidRPr="0080155B" w14:paraId="0DA6A961" w14:textId="77777777" w:rsidTr="00273911">
        <w:trPr>
          <w:trHeight w:val="860"/>
        </w:trPr>
        <w:tc>
          <w:tcPr>
            <w:tcW w:w="810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6C23F" w14:textId="7AD93221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85E3C">
              <w:rPr>
                <w:b/>
                <w:bCs/>
                <w:color w:val="000000"/>
                <w:sz w:val="20"/>
                <w:szCs w:val="20"/>
                <w:lang w:val="en-US"/>
              </w:rPr>
              <w:t>Supplementary table 1.</w:t>
            </w:r>
            <w:r w:rsidRPr="00885E3C">
              <w:rPr>
                <w:color w:val="000000"/>
                <w:sz w:val="20"/>
                <w:szCs w:val="20"/>
                <w:lang w:val="en-US"/>
              </w:rPr>
              <w:t xml:space="preserve"> Patients enrolled that underwent laparoscopic right or extended right</w:t>
            </w:r>
            <w:r w:rsidR="00070E6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85E3C">
              <w:rPr>
                <w:color w:val="000000"/>
                <w:sz w:val="20"/>
                <w:szCs w:val="20"/>
                <w:lang w:val="en-US"/>
              </w:rPr>
              <w:t>hepatectomies per year</w:t>
            </w:r>
          </w:p>
        </w:tc>
      </w:tr>
      <w:tr w:rsidR="00630FEC" w:rsidRPr="00885E3C" w14:paraId="53F4C106" w14:textId="77777777" w:rsidTr="00273911">
        <w:trPr>
          <w:trHeight w:val="300"/>
        </w:trPr>
        <w:tc>
          <w:tcPr>
            <w:tcW w:w="540" w:type="dxa"/>
            <w:tcBorders>
              <w:top w:val="nil"/>
              <w:left w:val="single" w:sz="4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B472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5AD2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093A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EAEDE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7485A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40" w:type="dxa"/>
            <w:tcBorders>
              <w:top w:val="nil"/>
              <w:left w:val="nil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6608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29BC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C944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29D8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0BC7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8FA1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187D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36C6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08B9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thinThickLargeGap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5CED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</w:tr>
      <w:tr w:rsidR="00630FEC" w:rsidRPr="00885E3C" w14:paraId="37218F79" w14:textId="77777777" w:rsidTr="00273911">
        <w:trPr>
          <w:trHeight w:val="300"/>
        </w:trPr>
        <w:tc>
          <w:tcPr>
            <w:tcW w:w="540" w:type="dxa"/>
            <w:tcBorders>
              <w:top w:val="thinThickLargeGap" w:sz="2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DD440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4899F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061AB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ACD8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6BE7F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thinThickLarge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FAC9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B307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14B9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B661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716C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FFF7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AEB9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E320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F606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thinThickLargeGap" w:sz="2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353F" w14:textId="77777777" w:rsidR="00630FEC" w:rsidRPr="00885E3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85E3C">
              <w:rPr>
                <w:color w:val="000000"/>
                <w:sz w:val="20"/>
                <w:szCs w:val="20"/>
              </w:rPr>
              <w:t>4</w:t>
            </w:r>
          </w:p>
        </w:tc>
      </w:tr>
    </w:tbl>
    <w:p w14:paraId="1D89E9C7" w14:textId="77777777" w:rsidR="00630FEC" w:rsidRDefault="00630FEC" w:rsidP="00630FEC">
      <w:pPr>
        <w:rPr>
          <w:lang w:val="en-US"/>
        </w:rPr>
      </w:pPr>
    </w:p>
    <w:p w14:paraId="4EDA4272" w14:textId="77777777" w:rsidR="00630FEC" w:rsidRDefault="00630FEC" w:rsidP="00630FEC">
      <w:pPr>
        <w:rPr>
          <w:lang w:val="en-US"/>
        </w:rPr>
      </w:pPr>
    </w:p>
    <w:tbl>
      <w:tblPr>
        <w:tblW w:w="6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4"/>
        <w:gridCol w:w="1200"/>
        <w:gridCol w:w="1133"/>
        <w:gridCol w:w="146"/>
      </w:tblGrid>
      <w:tr w:rsidR="00A042A5" w:rsidRPr="00A042A5" w14:paraId="456F2615" w14:textId="77777777" w:rsidTr="00A042A5">
        <w:trPr>
          <w:gridAfter w:val="1"/>
          <w:wAfter w:w="36" w:type="dxa"/>
          <w:trHeight w:val="320"/>
        </w:trPr>
        <w:tc>
          <w:tcPr>
            <w:tcW w:w="626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5F34" w14:textId="7965197D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26A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upplementary table 2. </w:t>
            </w: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 xml:space="preserve">Major (non-cholecystectomy) concurrent procedures by </w:t>
            </w:r>
            <w:r w:rsidR="00DE152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treatment group</w:t>
            </w:r>
          </w:p>
        </w:tc>
      </w:tr>
      <w:tr w:rsidR="00A042A5" w:rsidRPr="00A042A5" w14:paraId="42F535CB" w14:textId="77777777" w:rsidTr="00A042A5">
        <w:trPr>
          <w:trHeight w:val="320"/>
        </w:trPr>
        <w:tc>
          <w:tcPr>
            <w:tcW w:w="626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C573" w14:textId="77777777" w:rsidR="00A042A5" w:rsidRPr="00B26A7E" w:rsidRDefault="00A042A5" w:rsidP="00A042A5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B41B" w14:textId="77777777" w:rsidR="00A042A5" w:rsidRPr="00B26A7E" w:rsidRDefault="00A042A5" w:rsidP="00A042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A042A5" w:rsidRPr="00A042A5" w14:paraId="3F7FC97A" w14:textId="77777777" w:rsidTr="00A042A5">
        <w:trPr>
          <w:trHeight w:val="320"/>
        </w:trPr>
        <w:tc>
          <w:tcPr>
            <w:tcW w:w="39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D793F" w14:textId="77777777" w:rsidR="00A042A5" w:rsidRPr="00B26A7E" w:rsidRDefault="00A042A5" w:rsidP="00A042A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  <w:t>Type of procedur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5130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Laparoscopic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4561C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pen</w:t>
            </w:r>
          </w:p>
        </w:tc>
        <w:tc>
          <w:tcPr>
            <w:tcW w:w="36" w:type="dxa"/>
            <w:vAlign w:val="center"/>
            <w:hideMark/>
          </w:tcPr>
          <w:p w14:paraId="36784870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788FEF5E" w14:textId="77777777" w:rsidTr="00A042A5">
        <w:trPr>
          <w:trHeight w:val="320"/>
        </w:trPr>
        <w:tc>
          <w:tcPr>
            <w:tcW w:w="39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13087" w14:textId="77777777" w:rsidR="00A042A5" w:rsidRPr="00B26A7E" w:rsidRDefault="00A042A5" w:rsidP="00A042A5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F7167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 = 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4565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 = 41</w:t>
            </w:r>
          </w:p>
        </w:tc>
        <w:tc>
          <w:tcPr>
            <w:tcW w:w="36" w:type="dxa"/>
            <w:vAlign w:val="center"/>
            <w:hideMark/>
          </w:tcPr>
          <w:p w14:paraId="41B930BF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1A0AE608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DD23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Bile duct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6873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CA5D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486D094F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68EE8421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7B94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nl-NL"/>
              </w:rPr>
              <w:t>Bile duct resection and hepaticojejunostom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98DC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FD53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564324FB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2F9F063E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C2C0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Biliary reconstru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14A6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D00F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56F5D2A6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5F65899A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4D7F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Biliary reconstruction, diaphragmatic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B3DE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FE02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4489393C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36D520CB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C717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olorectal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97A4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6A0F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36" w:type="dxa"/>
            <w:vAlign w:val="center"/>
            <w:hideMark/>
          </w:tcPr>
          <w:p w14:paraId="321DA87A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62996DA8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7E8BC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Diaphragmatic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37BC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ED0F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36" w:type="dxa"/>
            <w:vAlign w:val="center"/>
            <w:hideMark/>
          </w:tcPr>
          <w:p w14:paraId="1D69100C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1C2705ED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AE72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Diaphragmatic resection, gastric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167F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B9C4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58B4D74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5B4E3421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2413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epaticojejunostom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B19C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9D2A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44F738E3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5813EEED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C3C2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epaticojejunostomy, portal thrombectom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C749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253E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38FA0AE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1CC285A7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F163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epaticojejunostomy, portal vein resec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D09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B357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180FEFA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5DE316FB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206C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orta lig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B764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1707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06D614A8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1C0FE4A5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883D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Resection inferior caval v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87A4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859B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36" w:type="dxa"/>
            <w:vAlign w:val="center"/>
            <w:hideMark/>
          </w:tcPr>
          <w:p w14:paraId="482A5BC8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65C1F5A6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5161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plenectom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BBFF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0399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5AC8D5E1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0D09CF0F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C422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plenic artery lig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3C97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70CE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488763BB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48A046F2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28EC" w14:textId="77777777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Venotomy, trombectom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C199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D895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5BCFA957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A042A5" w:rsidRPr="00A042A5" w14:paraId="5671846A" w14:textId="77777777" w:rsidTr="00A042A5">
        <w:trPr>
          <w:trHeight w:val="320"/>
        </w:trPr>
        <w:tc>
          <w:tcPr>
            <w:tcW w:w="3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91AC" w14:textId="762E8F46" w:rsidR="00A042A5" w:rsidRPr="00B26A7E" w:rsidRDefault="00A042A5" w:rsidP="00A042A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5291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71C5" w14:textId="77777777" w:rsidR="00A042A5" w:rsidRPr="00B26A7E" w:rsidRDefault="00A042A5" w:rsidP="00A042A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B26A7E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36" w:type="dxa"/>
            <w:vAlign w:val="center"/>
            <w:hideMark/>
          </w:tcPr>
          <w:p w14:paraId="5B047E63" w14:textId="77777777" w:rsidR="00A042A5" w:rsidRPr="00A042A5" w:rsidRDefault="00A042A5" w:rsidP="00A042A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2633F060" w14:textId="77777777" w:rsidR="00630FEC" w:rsidRDefault="00630FEC" w:rsidP="00630FEC">
      <w:pPr>
        <w:rPr>
          <w:lang w:val="en-US"/>
        </w:rPr>
      </w:pPr>
    </w:p>
    <w:p w14:paraId="31994800" w14:textId="77777777" w:rsidR="00630FEC" w:rsidRDefault="00630FEC" w:rsidP="00630FEC">
      <w:pPr>
        <w:rPr>
          <w:lang w:val="en-US"/>
        </w:rPr>
      </w:pPr>
    </w:p>
    <w:p w14:paraId="606BF985" w14:textId="77777777" w:rsidR="00630FEC" w:rsidRDefault="00630FEC" w:rsidP="00630FEC">
      <w:pPr>
        <w:rPr>
          <w:lang w:val="en-US"/>
        </w:rPr>
      </w:pPr>
    </w:p>
    <w:p w14:paraId="29505522" w14:textId="77777777" w:rsidR="00630FEC" w:rsidRDefault="00630FEC" w:rsidP="00630FEC">
      <w:pPr>
        <w:rPr>
          <w:lang w:val="en-US"/>
        </w:rPr>
      </w:pPr>
    </w:p>
    <w:p w14:paraId="09DECFD3" w14:textId="77777777" w:rsidR="00630FEC" w:rsidRDefault="00630FEC" w:rsidP="00630FEC">
      <w:pPr>
        <w:rPr>
          <w:lang w:val="en-US"/>
        </w:rPr>
      </w:pPr>
    </w:p>
    <w:p w14:paraId="43D7764B" w14:textId="77777777" w:rsidR="00630FEC" w:rsidRDefault="00630FEC" w:rsidP="00630FEC">
      <w:pPr>
        <w:rPr>
          <w:lang w:val="en-US"/>
        </w:rPr>
      </w:pPr>
    </w:p>
    <w:p w14:paraId="3BE1EE44" w14:textId="77777777" w:rsidR="00630FEC" w:rsidRDefault="00630FEC" w:rsidP="00630FEC">
      <w:pPr>
        <w:rPr>
          <w:lang w:val="en-US"/>
        </w:rPr>
      </w:pPr>
    </w:p>
    <w:p w14:paraId="657E8A6E" w14:textId="77777777" w:rsidR="00630FEC" w:rsidRDefault="00630FEC" w:rsidP="00630FEC">
      <w:pPr>
        <w:rPr>
          <w:lang w:val="en-US"/>
        </w:rPr>
      </w:pPr>
    </w:p>
    <w:p w14:paraId="42919519" w14:textId="77777777" w:rsidR="00630FEC" w:rsidRDefault="00630FEC" w:rsidP="00630FEC">
      <w:pPr>
        <w:rPr>
          <w:lang w:val="en-US"/>
        </w:rPr>
      </w:pPr>
    </w:p>
    <w:p w14:paraId="6611B293" w14:textId="77777777" w:rsidR="00630FEC" w:rsidRDefault="00630FEC" w:rsidP="00630FEC">
      <w:pPr>
        <w:rPr>
          <w:lang w:val="en-US"/>
        </w:rPr>
      </w:pPr>
    </w:p>
    <w:p w14:paraId="4FFCB114" w14:textId="77777777" w:rsidR="00630FEC" w:rsidRDefault="00630FEC" w:rsidP="00630FEC">
      <w:pPr>
        <w:rPr>
          <w:lang w:val="en-US"/>
        </w:rPr>
      </w:pPr>
    </w:p>
    <w:p w14:paraId="2C2239E3" w14:textId="77777777" w:rsidR="00630FEC" w:rsidRDefault="00630FEC" w:rsidP="00630FEC">
      <w:pPr>
        <w:rPr>
          <w:lang w:val="en-US"/>
        </w:rPr>
      </w:pPr>
    </w:p>
    <w:p w14:paraId="38138957" w14:textId="77777777" w:rsidR="00630FEC" w:rsidRDefault="00630FEC" w:rsidP="00630FEC">
      <w:pPr>
        <w:rPr>
          <w:lang w:val="en-US"/>
        </w:rPr>
      </w:pPr>
    </w:p>
    <w:p w14:paraId="60889A35" w14:textId="77777777" w:rsidR="00630FEC" w:rsidRDefault="00630FEC" w:rsidP="00630FEC">
      <w:pPr>
        <w:rPr>
          <w:lang w:val="en-US"/>
        </w:rPr>
      </w:pPr>
    </w:p>
    <w:p w14:paraId="7EC9B5AC" w14:textId="77777777" w:rsidR="00630FEC" w:rsidRDefault="00630FEC" w:rsidP="00630FEC">
      <w:pPr>
        <w:rPr>
          <w:lang w:val="en-US"/>
        </w:rPr>
      </w:pP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8"/>
        <w:gridCol w:w="2151"/>
        <w:gridCol w:w="1656"/>
        <w:gridCol w:w="599"/>
        <w:gridCol w:w="146"/>
      </w:tblGrid>
      <w:tr w:rsidR="00630FEC" w:rsidRPr="0080155B" w14:paraId="3CF18D7B" w14:textId="77777777" w:rsidTr="00273911">
        <w:trPr>
          <w:gridAfter w:val="1"/>
          <w:wAfter w:w="146" w:type="dxa"/>
          <w:trHeight w:val="320"/>
        </w:trPr>
        <w:tc>
          <w:tcPr>
            <w:tcW w:w="845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9075" w14:textId="733B7520" w:rsidR="00630FEC" w:rsidRPr="009F4F80" w:rsidRDefault="00630FEC" w:rsidP="0027391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4F80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A042A5">
              <w:rPr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9F4F80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4F80">
              <w:rPr>
                <w:color w:val="000000"/>
                <w:sz w:val="20"/>
                <w:szCs w:val="20"/>
                <w:lang w:val="en-US"/>
              </w:rPr>
              <w:t xml:space="preserve"> Characteristics of non-converted versus converted cases</w:t>
            </w:r>
          </w:p>
        </w:tc>
      </w:tr>
      <w:tr w:rsidR="00630FEC" w:rsidRPr="0080155B" w14:paraId="2218538F" w14:textId="77777777" w:rsidTr="00273911">
        <w:trPr>
          <w:trHeight w:val="320"/>
        </w:trPr>
        <w:tc>
          <w:tcPr>
            <w:tcW w:w="845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D6B46" w14:textId="77777777" w:rsidR="00630FEC" w:rsidRPr="003A55B9" w:rsidRDefault="00630FEC" w:rsidP="00273911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9C2" w14:textId="77777777" w:rsidR="00630FEC" w:rsidRPr="003A55B9" w:rsidRDefault="00630FEC" w:rsidP="0027391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30FEC" w:rsidRPr="003A55B9" w14:paraId="0B61AFD2" w14:textId="77777777" w:rsidTr="00273911">
        <w:trPr>
          <w:trHeight w:val="320"/>
        </w:trPr>
        <w:tc>
          <w:tcPr>
            <w:tcW w:w="40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6700" w14:textId="77777777" w:rsidR="00630FEC" w:rsidRPr="003A55B9" w:rsidRDefault="00630FEC" w:rsidP="0027391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A55B9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E1A81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Non-converte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A6D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Converted</w:t>
            </w:r>
          </w:p>
        </w:tc>
        <w:tc>
          <w:tcPr>
            <w:tcW w:w="5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A074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46" w:type="dxa"/>
            <w:vAlign w:val="center"/>
            <w:hideMark/>
          </w:tcPr>
          <w:p w14:paraId="0694893D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710EEBB4" w14:textId="77777777" w:rsidTr="00273911">
        <w:trPr>
          <w:trHeight w:val="320"/>
        </w:trPr>
        <w:tc>
          <w:tcPr>
            <w:tcW w:w="40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2C9C8" w14:textId="77777777" w:rsidR="00630FEC" w:rsidRPr="003A55B9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C3DE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n = 7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D6B1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n = 11</w:t>
            </w:r>
          </w:p>
        </w:tc>
        <w:tc>
          <w:tcPr>
            <w:tcW w:w="5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2233B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55CE93F4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0DD611F9" w14:textId="77777777" w:rsidTr="00273911">
        <w:trPr>
          <w:trHeight w:val="320"/>
        </w:trPr>
        <w:tc>
          <w:tcPr>
            <w:tcW w:w="8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54017" w14:textId="77777777" w:rsidR="00630FEC" w:rsidRPr="003A55B9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55B9">
              <w:rPr>
                <w:i/>
                <w:i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46" w:type="dxa"/>
            <w:vAlign w:val="center"/>
            <w:hideMark/>
          </w:tcPr>
          <w:p w14:paraId="01289B2F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734FF7AA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C4443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BCA3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5 [58, 72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85F80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8 [60.7, 74.5]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4AABC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46" w:type="dxa"/>
            <w:vAlign w:val="center"/>
            <w:hideMark/>
          </w:tcPr>
          <w:p w14:paraId="0246DB19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28C0B9BD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2DB1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Gender, mal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D684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53 (72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8390D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8 (72.7)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A348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46" w:type="dxa"/>
            <w:vAlign w:val="center"/>
            <w:hideMark/>
          </w:tcPr>
          <w:p w14:paraId="5A41C8C9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2A8AB103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3EA9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994F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4.7 [22.6, 28.3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84337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6 [25.3, 29.1]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74D1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46" w:type="dxa"/>
            <w:vAlign w:val="center"/>
            <w:hideMark/>
          </w:tcPr>
          <w:p w14:paraId="23F9359E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2EA55631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85ED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ASA-score 3&amp;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93A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34 (46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0ADEE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871D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46" w:type="dxa"/>
            <w:vAlign w:val="center"/>
            <w:hideMark/>
          </w:tcPr>
          <w:p w14:paraId="15851C8F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EFCF9F6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7124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935A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1 (83.6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C8E74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11 (100)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CDDB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46" w:type="dxa"/>
            <w:vAlign w:val="center"/>
            <w:hideMark/>
          </w:tcPr>
          <w:p w14:paraId="551342F8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4FFA64A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325A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Previous abdominal surger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E7451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14E86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3157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2579518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73879819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4649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 xml:space="preserve">   Extrahepa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63D1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39 (53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6282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 (54.5)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8190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46" w:type="dxa"/>
            <w:vAlign w:val="center"/>
            <w:hideMark/>
          </w:tcPr>
          <w:p w14:paraId="7AAA54E4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31AB0B0A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2FF3A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 xml:space="preserve">   Hepa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62F8F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3 (31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B527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B76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46" w:type="dxa"/>
            <w:vAlign w:val="center"/>
            <w:hideMark/>
          </w:tcPr>
          <w:p w14:paraId="75A40D9C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2F9C1EB8" w14:textId="77777777" w:rsidTr="00273911">
        <w:trPr>
          <w:trHeight w:val="320"/>
        </w:trPr>
        <w:tc>
          <w:tcPr>
            <w:tcW w:w="8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351BB" w14:textId="77777777" w:rsidR="00630FEC" w:rsidRPr="003A55B9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55B9">
              <w:rPr>
                <w:i/>
                <w:iCs/>
                <w:color w:val="000000"/>
                <w:sz w:val="20"/>
                <w:szCs w:val="20"/>
              </w:rPr>
              <w:t>Procedural characteristics</w:t>
            </w:r>
          </w:p>
        </w:tc>
        <w:tc>
          <w:tcPr>
            <w:tcW w:w="146" w:type="dxa"/>
            <w:vAlign w:val="center"/>
            <w:hideMark/>
          </w:tcPr>
          <w:p w14:paraId="0AF33746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4703B6B8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4BB8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  <w:lang w:val="en-US"/>
              </w:rPr>
            </w:pPr>
            <w:r w:rsidRPr="003A55B9">
              <w:rPr>
                <w:color w:val="000000"/>
                <w:sz w:val="20"/>
                <w:szCs w:val="20"/>
                <w:lang w:val="en-US"/>
              </w:rPr>
              <w:t>Time interval PVE to resection, day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C8145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42 [34, 56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3373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59.5 [29.5, 84.3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6E28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46" w:type="dxa"/>
            <w:vAlign w:val="center"/>
            <w:hideMark/>
          </w:tcPr>
          <w:p w14:paraId="1A90FB41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42FA5957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7CF8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24E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F15B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3C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46" w:type="dxa"/>
            <w:vAlign w:val="center"/>
            <w:hideMark/>
          </w:tcPr>
          <w:p w14:paraId="42D365EF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08ED722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3E71" w14:textId="4B0940D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 xml:space="preserve">   Right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34BE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0 (82.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1FA2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9 (81.8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760C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D9D8F49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60B2BE45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017AF" w14:textId="3D094774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 xml:space="preserve">   Extended right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505E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13 (17.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FE0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A1F2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2523925D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541C6D9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A37A8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  <w:lang w:val="en-US"/>
              </w:rPr>
            </w:pPr>
            <w:r w:rsidRPr="003A55B9">
              <w:rPr>
                <w:color w:val="000000"/>
                <w:sz w:val="20"/>
                <w:szCs w:val="20"/>
                <w:lang w:val="en-US"/>
              </w:rPr>
              <w:t>Part of two-stage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F2A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8 (38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13F0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B028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46" w:type="dxa"/>
            <w:vAlign w:val="center"/>
            <w:hideMark/>
          </w:tcPr>
          <w:p w14:paraId="133AE3CC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36C791F2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6672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Major concurrent procedure(s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07A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0650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E0CA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6" w:type="dxa"/>
            <w:vAlign w:val="center"/>
            <w:hideMark/>
          </w:tcPr>
          <w:p w14:paraId="146661EE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412929F5" w14:textId="77777777" w:rsidTr="00273911">
        <w:trPr>
          <w:trHeight w:val="320"/>
        </w:trPr>
        <w:tc>
          <w:tcPr>
            <w:tcW w:w="8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6CA61" w14:textId="77777777" w:rsidR="00630FEC" w:rsidRPr="003A55B9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A55B9">
              <w:rPr>
                <w:i/>
                <w:iCs/>
                <w:color w:val="000000"/>
                <w:sz w:val="20"/>
                <w:szCs w:val="20"/>
              </w:rPr>
              <w:t>Disease characteristics</w:t>
            </w:r>
          </w:p>
        </w:tc>
        <w:tc>
          <w:tcPr>
            <w:tcW w:w="146" w:type="dxa"/>
            <w:vAlign w:val="center"/>
            <w:hideMark/>
          </w:tcPr>
          <w:p w14:paraId="4DFEC06E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D220CB4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B685B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Bilobar distribution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F486B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23 (31.5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1726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4 (36.4)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E466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6" w:type="dxa"/>
            <w:vAlign w:val="center"/>
            <w:hideMark/>
          </w:tcPr>
          <w:p w14:paraId="4E34DD7E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59836C76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E3EBC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C156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4 [2, 6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D0A4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6 [3.5, 12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F999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46" w:type="dxa"/>
            <w:vAlign w:val="center"/>
            <w:hideMark/>
          </w:tcPr>
          <w:p w14:paraId="0A5E2A24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A55B9" w14:paraId="3F5FA507" w14:textId="77777777" w:rsidTr="00273911">
        <w:trPr>
          <w:trHeight w:val="320"/>
        </w:trPr>
        <w:tc>
          <w:tcPr>
            <w:tcW w:w="40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CC5A" w14:textId="77777777" w:rsidR="00630FEC" w:rsidRPr="003A55B9" w:rsidRDefault="00630FEC" w:rsidP="00273911">
            <w:pPr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Size largest lesion, millimetre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583C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33 [20, 45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D0D6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55 [20.5, 64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6FD2" w14:textId="77777777" w:rsidR="00630FEC" w:rsidRPr="003A55B9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3A55B9"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46" w:type="dxa"/>
            <w:vAlign w:val="center"/>
            <w:hideMark/>
          </w:tcPr>
          <w:p w14:paraId="6473891A" w14:textId="77777777" w:rsidR="00630FEC" w:rsidRPr="003A55B9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0155B" w14:paraId="37201E93" w14:textId="77777777" w:rsidTr="00273911">
        <w:trPr>
          <w:trHeight w:val="991"/>
        </w:trPr>
        <w:tc>
          <w:tcPr>
            <w:tcW w:w="84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ADDAD" w14:textId="77777777" w:rsidR="00630FEC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0228A">
              <w:rPr>
                <w:color w:val="000000"/>
                <w:sz w:val="20"/>
                <w:szCs w:val="20"/>
                <w:lang w:val="en-US"/>
              </w:rPr>
              <w:t>Values are expressed in counts (percentages) or in median (IQR).</w:t>
            </w:r>
          </w:p>
          <w:p w14:paraId="7A271168" w14:textId="77777777" w:rsidR="00630FEC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0228A">
              <w:rPr>
                <w:color w:val="000000"/>
                <w:sz w:val="20"/>
                <w:szCs w:val="20"/>
                <w:lang w:val="en-US"/>
              </w:rPr>
              <w:t>Abbreviatio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0228A">
              <w:rPr>
                <w:color w:val="000000"/>
                <w:sz w:val="20"/>
                <w:szCs w:val="20"/>
                <w:lang w:val="en-US"/>
              </w:rPr>
              <w:t>BMI, body mass index; ASA, American Society of Anaesthesiologists; PVE, portal vein embolization.</w:t>
            </w:r>
          </w:p>
          <w:p w14:paraId="47D3C1A2" w14:textId="77777777" w:rsidR="00630FEC" w:rsidRPr="0008221A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At the second-stage in case of a two-stage hepatectomy</w:t>
            </w:r>
          </w:p>
        </w:tc>
        <w:tc>
          <w:tcPr>
            <w:tcW w:w="146" w:type="dxa"/>
            <w:vAlign w:val="center"/>
          </w:tcPr>
          <w:p w14:paraId="21B851A0" w14:textId="77777777" w:rsidR="00630FEC" w:rsidRPr="003A55B9" w:rsidRDefault="00630FEC" w:rsidP="0027391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641B0C3" w14:textId="77777777" w:rsidR="00630FEC" w:rsidRDefault="00630FEC" w:rsidP="00630FEC">
      <w:pPr>
        <w:rPr>
          <w:lang w:val="en-US"/>
        </w:rPr>
      </w:pPr>
    </w:p>
    <w:p w14:paraId="2813B362" w14:textId="2286DA18" w:rsidR="008378E0" w:rsidRDefault="008378E0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8963" w:type="dxa"/>
        <w:tblInd w:w="5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2427"/>
        <w:gridCol w:w="2241"/>
        <w:gridCol w:w="1120"/>
      </w:tblGrid>
      <w:tr w:rsidR="008378E0" w:rsidRPr="00741BAC" w14:paraId="623713A4" w14:textId="77777777" w:rsidTr="008378E0">
        <w:trPr>
          <w:trHeight w:val="596"/>
        </w:trPr>
        <w:tc>
          <w:tcPr>
            <w:tcW w:w="8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9417" w14:textId="280714B1" w:rsidR="008378E0" w:rsidRPr="009F4F80" w:rsidRDefault="008378E0" w:rsidP="00F16BC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A042A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9F4F8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nl-NL"/>
              </w:rPr>
              <w:t>.</w:t>
            </w: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Perioperative outcomes of non-converted versus converted procedures</w:t>
            </w:r>
          </w:p>
        </w:tc>
      </w:tr>
      <w:tr w:rsidR="008378E0" w:rsidRPr="003C5D15" w14:paraId="604D3274" w14:textId="77777777" w:rsidTr="008378E0">
        <w:trPr>
          <w:trHeight w:val="276"/>
        </w:trPr>
        <w:tc>
          <w:tcPr>
            <w:tcW w:w="31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2298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88D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Non-converted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AE06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Converted</w:t>
            </w:r>
          </w:p>
        </w:tc>
        <w:tc>
          <w:tcPr>
            <w:tcW w:w="11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D0B5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P</w:t>
            </w:r>
          </w:p>
        </w:tc>
      </w:tr>
      <w:tr w:rsidR="008378E0" w:rsidRPr="003C5D15" w14:paraId="44D68762" w14:textId="77777777" w:rsidTr="008378E0">
        <w:trPr>
          <w:trHeight w:val="276"/>
        </w:trPr>
        <w:tc>
          <w:tcPr>
            <w:tcW w:w="31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956A7B" w14:textId="77777777" w:rsidR="008378E0" w:rsidRPr="009F4F80" w:rsidRDefault="008378E0" w:rsidP="008C2A2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981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n = 73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BF6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n = 11</w:t>
            </w:r>
          </w:p>
        </w:tc>
        <w:tc>
          <w:tcPr>
            <w:tcW w:w="11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81DAB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378E0" w:rsidRPr="003C5D15" w14:paraId="2692A433" w14:textId="77777777" w:rsidTr="008378E0">
        <w:trPr>
          <w:trHeight w:val="276"/>
        </w:trPr>
        <w:tc>
          <w:tcPr>
            <w:tcW w:w="8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8B26" w14:textId="77777777" w:rsidR="008378E0" w:rsidRPr="009F4F80" w:rsidRDefault="008378E0" w:rsidP="008C2A2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  <w:t>Intraoperative outcomes</w:t>
            </w:r>
          </w:p>
        </w:tc>
      </w:tr>
      <w:tr w:rsidR="008378E0" w:rsidRPr="003C5D15" w14:paraId="1464EE08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1F538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Operative time (minutes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4420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15 [257.5, 394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7736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60 [322, 48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5288F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100</w:t>
            </w:r>
          </w:p>
        </w:tc>
      </w:tr>
      <w:tr w:rsidR="008378E0" w:rsidRPr="003C5D15" w14:paraId="02F43CDE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722F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Estimated blood loss (millilitres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67A4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50 [218, 770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CE1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450 [550, 3480.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FA46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27</w:t>
            </w:r>
          </w:p>
        </w:tc>
      </w:tr>
      <w:tr w:rsidR="008378E0" w:rsidRPr="003C5D15" w14:paraId="50AE2D48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D594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Intraoperative PRBC transfus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932B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1 (16.7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A18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 (7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87C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8378E0" w:rsidRPr="003C5D15" w14:paraId="4D7735F7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0311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Number of PRBC transfused**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69D4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 [2, 2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F53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 [1.25, 5.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2C502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80</w:t>
            </w:r>
          </w:p>
        </w:tc>
      </w:tr>
      <w:tr w:rsidR="008378E0" w:rsidRPr="003C5D15" w14:paraId="7B0D8D62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284F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Pringle manoeuvr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47E6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1 (69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1D4A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8 (6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9ED0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677</w:t>
            </w:r>
          </w:p>
        </w:tc>
      </w:tr>
      <w:tr w:rsidR="008378E0" w:rsidRPr="003C5D15" w14:paraId="3E86AFBF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DFF6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Total Pringle time when used (minutes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C7D7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5 [33, 93.5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87D64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0 [19, 76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299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340</w:t>
            </w:r>
          </w:p>
        </w:tc>
      </w:tr>
      <w:tr w:rsidR="008378E0" w:rsidRPr="003C5D15" w14:paraId="29AE4079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0807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Intraoperative unfavourable incidents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E5F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CE8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3D61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&lt;0.001</w:t>
            </w:r>
          </w:p>
        </w:tc>
      </w:tr>
      <w:tr w:rsidR="008378E0" w:rsidRPr="003C5D15" w14:paraId="4B3C7583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203A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Grade 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0260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 (7.9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0E44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 (27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7BF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378E0" w:rsidRPr="003C5D15" w14:paraId="04D067B8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09FD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Grade I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223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D37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 (36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CE7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378E0" w:rsidRPr="003C5D15" w14:paraId="319A3FBB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7A661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Grade III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BB57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DEC3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 (18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04A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378E0" w:rsidRPr="003C5D15" w14:paraId="541D0F8D" w14:textId="77777777" w:rsidTr="008378E0">
        <w:trPr>
          <w:trHeight w:val="276"/>
        </w:trPr>
        <w:tc>
          <w:tcPr>
            <w:tcW w:w="8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AD7F" w14:textId="77777777" w:rsidR="008378E0" w:rsidRPr="009F4F80" w:rsidRDefault="008378E0" w:rsidP="008C2A2F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GB" w:eastAsia="nl-NL"/>
              </w:rPr>
              <w:t>Postoperative outcomes</w:t>
            </w:r>
          </w:p>
        </w:tc>
      </w:tr>
      <w:tr w:rsidR="008378E0" w:rsidRPr="003C5D15" w14:paraId="42D41BC7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74E0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Overall morbidity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C1B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8 (38.4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E6B90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 (81.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443D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2</w:t>
            </w:r>
          </w:p>
        </w:tc>
      </w:tr>
      <w:tr w:rsidR="008378E0" w:rsidRPr="003C5D15" w14:paraId="44E082BC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816D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Bile leak (</w:t>
            </w:r>
            <w:r w:rsidRPr="009F4F80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≥ grade A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40E2A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4 (5.6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136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4844D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23</w:t>
            </w:r>
          </w:p>
        </w:tc>
      </w:tr>
      <w:tr w:rsidR="008378E0" w:rsidRPr="003C5D15" w14:paraId="066AE71F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44BD2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   Liver failure (</w:t>
            </w:r>
            <w:r w:rsidRPr="009F4F80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GB"/>
              </w:rPr>
              <w:t>≥ grade A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BC36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3 (4.1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464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 (9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B3EA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70</w:t>
            </w:r>
          </w:p>
        </w:tc>
      </w:tr>
      <w:tr w:rsidR="008378E0" w:rsidRPr="003C5D15" w14:paraId="014D30C3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144DC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Severe morbidity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9964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2 (16.4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79A1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 (54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E955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7</w:t>
            </w:r>
          </w:p>
        </w:tc>
      </w:tr>
      <w:tr w:rsidR="008378E0" w:rsidRPr="003C5D15" w14:paraId="74B91DCA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4D42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Length of stay (days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9B1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 [4, 9]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BCF3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9 [9, 20.5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9494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02</w:t>
            </w:r>
          </w:p>
        </w:tc>
      </w:tr>
      <w:tr w:rsidR="008378E0" w:rsidRPr="003C5D15" w14:paraId="3ACCA2ED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D061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Readmission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1F22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6 (9.5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4BF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1 (9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432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964</w:t>
            </w:r>
          </w:p>
        </w:tc>
      </w:tr>
      <w:tr w:rsidR="008378E0" w:rsidRPr="003C5D15" w14:paraId="7A224917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338FC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Radical resection margin (R0)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E020C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53 (73.6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172C8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7 (63.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D3621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491</w:t>
            </w:r>
          </w:p>
        </w:tc>
      </w:tr>
      <w:tr w:rsidR="008378E0" w:rsidRPr="003C5D15" w14:paraId="17D7053D" w14:textId="77777777" w:rsidTr="008378E0">
        <w:trPr>
          <w:trHeight w:val="276"/>
        </w:trPr>
        <w:tc>
          <w:tcPr>
            <w:tcW w:w="3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E368" w14:textId="77777777" w:rsidR="008378E0" w:rsidRPr="009F4F80" w:rsidRDefault="008378E0" w:rsidP="008C2A2F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90-day or in-hospital mortality 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BD6A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 (2.7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3A8F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2 (18.2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82DA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0.025</w:t>
            </w:r>
          </w:p>
        </w:tc>
      </w:tr>
      <w:tr w:rsidR="008378E0" w:rsidRPr="00741BAC" w14:paraId="3BF58E44" w14:textId="77777777" w:rsidTr="008378E0">
        <w:trPr>
          <w:trHeight w:val="500"/>
        </w:trPr>
        <w:tc>
          <w:tcPr>
            <w:tcW w:w="896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0C662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Values are expressed in counts (percentages) or in median (IQR). </w:t>
            </w:r>
          </w:p>
          <w:p w14:paraId="65F7738B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 xml:space="preserve">Abbreviations: PRBC, packed red blood cell. </w:t>
            </w:r>
          </w:p>
          <w:p w14:paraId="61188272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*Converted procedures excluded</w:t>
            </w:r>
          </w:p>
          <w:p w14:paraId="04513F49" w14:textId="77777777" w:rsidR="008378E0" w:rsidRPr="009F4F80" w:rsidRDefault="008378E0" w:rsidP="008C2A2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</w:pPr>
            <w:r w:rsidRPr="009F4F80">
              <w:rPr>
                <w:rFonts w:eastAsia="Times New Roman" w:cstheme="minorHAnsi"/>
                <w:color w:val="000000"/>
                <w:sz w:val="20"/>
                <w:szCs w:val="20"/>
                <w:lang w:val="en-GB" w:eastAsia="nl-NL"/>
              </w:rPr>
              <w:t>**For patients that received a transfusion</w:t>
            </w:r>
          </w:p>
        </w:tc>
      </w:tr>
    </w:tbl>
    <w:p w14:paraId="2A698C95" w14:textId="77777777" w:rsidR="00630FEC" w:rsidRDefault="00630FEC" w:rsidP="00630FEC">
      <w:pPr>
        <w:rPr>
          <w:lang w:val="en-US"/>
        </w:rPr>
      </w:pPr>
    </w:p>
    <w:p w14:paraId="16D58A26" w14:textId="77777777" w:rsidR="00630FEC" w:rsidRDefault="00630FEC" w:rsidP="00630FEC">
      <w:pPr>
        <w:rPr>
          <w:lang w:val="en-US"/>
        </w:rPr>
      </w:pPr>
    </w:p>
    <w:p w14:paraId="19219B97" w14:textId="77777777" w:rsidR="00630FEC" w:rsidRDefault="00630FEC" w:rsidP="00630FEC">
      <w:pPr>
        <w:rPr>
          <w:lang w:val="en-US"/>
        </w:rPr>
      </w:pPr>
    </w:p>
    <w:p w14:paraId="395AA3C8" w14:textId="0451F1A9" w:rsidR="008378E0" w:rsidRDefault="008378E0">
      <w:pPr>
        <w:rPr>
          <w:lang w:val="en-US"/>
        </w:rPr>
      </w:pPr>
      <w:r>
        <w:rPr>
          <w:lang w:val="en-US"/>
        </w:rPr>
        <w:br w:type="page"/>
      </w:r>
    </w:p>
    <w:p w14:paraId="56B096CB" w14:textId="77777777" w:rsidR="00630FEC" w:rsidRDefault="00630FEC" w:rsidP="00630FEC">
      <w:pPr>
        <w:rPr>
          <w:lang w:val="en-US"/>
        </w:rPr>
      </w:pPr>
    </w:p>
    <w:p w14:paraId="654A04C6" w14:textId="77777777" w:rsidR="00630FEC" w:rsidRDefault="00630FEC" w:rsidP="00630FEC">
      <w:pPr>
        <w:rPr>
          <w:lang w:val="en-US"/>
        </w:rPr>
      </w:pPr>
    </w:p>
    <w:tbl>
      <w:tblPr>
        <w:tblW w:w="8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1"/>
        <w:gridCol w:w="1845"/>
        <w:gridCol w:w="1849"/>
        <w:gridCol w:w="706"/>
        <w:gridCol w:w="731"/>
        <w:gridCol w:w="166"/>
      </w:tblGrid>
      <w:tr w:rsidR="00630FEC" w:rsidRPr="0080155B" w14:paraId="7365B579" w14:textId="77777777" w:rsidTr="00273911">
        <w:trPr>
          <w:gridAfter w:val="1"/>
          <w:wAfter w:w="166" w:type="dxa"/>
          <w:trHeight w:val="325"/>
        </w:trPr>
        <w:tc>
          <w:tcPr>
            <w:tcW w:w="8752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06F4" w14:textId="641B08F0" w:rsidR="00630FEC" w:rsidRPr="009F4F80" w:rsidRDefault="00630FEC" w:rsidP="0027391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4F8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="00B71685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9F4F80">
              <w:rPr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4F80">
              <w:rPr>
                <w:color w:val="000000"/>
                <w:sz w:val="20"/>
                <w:szCs w:val="20"/>
                <w:lang w:val="en-US"/>
              </w:rPr>
              <w:t xml:space="preserve"> Baseline, procedural and disease characteristics stratified by </w:t>
            </w:r>
            <w:r w:rsidR="00DE152A">
              <w:rPr>
                <w:color w:val="000000"/>
                <w:sz w:val="20"/>
                <w:szCs w:val="20"/>
                <w:lang w:val="en-US"/>
              </w:rPr>
              <w:t>treatment group</w:t>
            </w:r>
            <w:r w:rsidRPr="009F4F80">
              <w:rPr>
                <w:color w:val="000000"/>
                <w:sz w:val="20"/>
                <w:szCs w:val="20"/>
                <w:lang w:val="en-US"/>
              </w:rPr>
              <w:t>, after propensity score matching</w:t>
            </w:r>
            <w:r w:rsidRPr="009F4F80">
              <w:rPr>
                <w:b/>
                <w:bCs/>
                <w:color w:val="000000"/>
                <w:sz w:val="20"/>
                <w:szCs w:val="20"/>
                <w:lang w:val="en-US"/>
              </w:rPr>
              <w:t>, excluding converted cases</w:t>
            </w:r>
          </w:p>
        </w:tc>
      </w:tr>
      <w:tr w:rsidR="00630FEC" w:rsidRPr="0080155B" w14:paraId="640A6C58" w14:textId="77777777" w:rsidTr="00273911">
        <w:trPr>
          <w:trHeight w:val="609"/>
        </w:trPr>
        <w:tc>
          <w:tcPr>
            <w:tcW w:w="8752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FE64F" w14:textId="77777777" w:rsidR="00630FEC" w:rsidRPr="008E68B7" w:rsidRDefault="00630FEC" w:rsidP="00273911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835" w14:textId="77777777" w:rsidR="00630FEC" w:rsidRPr="008E68B7" w:rsidRDefault="00630FEC" w:rsidP="0027391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30FEC" w:rsidRPr="008E68B7" w14:paraId="262199A5" w14:textId="77777777" w:rsidTr="00273911">
        <w:trPr>
          <w:trHeight w:val="325"/>
        </w:trPr>
        <w:tc>
          <w:tcPr>
            <w:tcW w:w="362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45CE" w14:textId="77777777" w:rsidR="00630FEC" w:rsidRPr="008E68B7" w:rsidRDefault="00630FEC" w:rsidP="00273911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8E68B7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9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E1E7E0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2F6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50A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66" w:type="dxa"/>
            <w:vAlign w:val="center"/>
            <w:hideMark/>
          </w:tcPr>
          <w:p w14:paraId="70DE95B1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0B81C12A" w14:textId="77777777" w:rsidTr="00273911">
        <w:trPr>
          <w:trHeight w:val="325"/>
        </w:trPr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00975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9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47C86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539C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752D3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499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30FEC" w:rsidRPr="008E68B7" w14:paraId="05872C8A" w14:textId="77777777" w:rsidTr="00273911">
        <w:trPr>
          <w:trHeight w:val="325"/>
        </w:trPr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C136C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BB5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C359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DFC4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3539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" w:type="dxa"/>
            <w:vAlign w:val="center"/>
            <w:hideMark/>
          </w:tcPr>
          <w:p w14:paraId="2DF0AF70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28F9959A" w14:textId="77777777" w:rsidTr="00273911">
        <w:trPr>
          <w:trHeight w:val="325"/>
        </w:trPr>
        <w:tc>
          <w:tcPr>
            <w:tcW w:w="362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C45D3C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9BFD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226E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n = 66</w:t>
            </w:r>
          </w:p>
        </w:tc>
        <w:tc>
          <w:tcPr>
            <w:tcW w:w="7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B5EA3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A4A49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" w:type="dxa"/>
            <w:vAlign w:val="center"/>
            <w:hideMark/>
          </w:tcPr>
          <w:p w14:paraId="42F0BFC4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2A63EE61" w14:textId="77777777" w:rsidTr="00273911">
        <w:trPr>
          <w:trHeight w:val="325"/>
        </w:trPr>
        <w:tc>
          <w:tcPr>
            <w:tcW w:w="87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EECB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68B7">
              <w:rPr>
                <w:i/>
                <w:i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66" w:type="dxa"/>
            <w:vAlign w:val="center"/>
            <w:hideMark/>
          </w:tcPr>
          <w:p w14:paraId="61919DE9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726AD5D1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C6F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053D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66 [61.1, 73.8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AA809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66.4 [58.9, 71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D47E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FCBB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6" w:type="dxa"/>
            <w:vAlign w:val="center"/>
            <w:hideMark/>
          </w:tcPr>
          <w:p w14:paraId="08885D2A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49D8915F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B0A9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Gender, ma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EEEE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6 (69.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CE86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7 (71.2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C2C8D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61076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" w:type="dxa"/>
            <w:vAlign w:val="center"/>
            <w:hideMark/>
          </w:tcPr>
          <w:p w14:paraId="127266A5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78393CA6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DC3A7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A4DB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4.8 [22.1, 28.5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C0819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5.7 [23.8, 28.5]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F9D2B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5EA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66" w:type="dxa"/>
            <w:vAlign w:val="center"/>
            <w:hideMark/>
          </w:tcPr>
          <w:p w14:paraId="0794F2F4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02D56C2C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AD7B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ASA-score 3&amp;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2739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0 (45.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15986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1 (47.0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43CC6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C6E1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" w:type="dxa"/>
            <w:vAlign w:val="center"/>
            <w:hideMark/>
          </w:tcPr>
          <w:p w14:paraId="03E8536F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0DC0FE94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72DB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0F1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54 (81.8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25D9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6 (69.7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D6171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001F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66" w:type="dxa"/>
            <w:vAlign w:val="center"/>
            <w:hideMark/>
          </w:tcPr>
          <w:p w14:paraId="53195439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68870C48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32E8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Previous abdominal surger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1AA6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741F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9D37C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E51D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vAlign w:val="center"/>
            <w:hideMark/>
          </w:tcPr>
          <w:p w14:paraId="7B2C2B53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55BED306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F0D09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 xml:space="preserve">   Extrahepati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3D4C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5 (53.0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7C810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1 (47.0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2F6D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4916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66" w:type="dxa"/>
            <w:vAlign w:val="center"/>
            <w:hideMark/>
          </w:tcPr>
          <w:p w14:paraId="6571B1CC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2B776795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66F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 xml:space="preserve">   Hepatic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41C9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3 (34.8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B6E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5 (37.9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D67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C956A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66" w:type="dxa"/>
            <w:vAlign w:val="center"/>
            <w:hideMark/>
          </w:tcPr>
          <w:p w14:paraId="0C2CBDBB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6080CDA4" w14:textId="77777777" w:rsidTr="00273911">
        <w:trPr>
          <w:trHeight w:val="325"/>
        </w:trPr>
        <w:tc>
          <w:tcPr>
            <w:tcW w:w="87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7EE5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68B7">
              <w:rPr>
                <w:i/>
                <w:iCs/>
                <w:color w:val="000000"/>
                <w:sz w:val="20"/>
                <w:szCs w:val="20"/>
              </w:rPr>
              <w:t>Procedural characteristics</w:t>
            </w:r>
          </w:p>
        </w:tc>
        <w:tc>
          <w:tcPr>
            <w:tcW w:w="166" w:type="dxa"/>
            <w:vAlign w:val="center"/>
            <w:hideMark/>
          </w:tcPr>
          <w:p w14:paraId="4C89E0C5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11336755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F1E2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  <w:lang w:val="en-US"/>
              </w:rPr>
            </w:pPr>
            <w:r w:rsidRPr="008E68B7">
              <w:rPr>
                <w:color w:val="000000"/>
                <w:sz w:val="20"/>
                <w:szCs w:val="20"/>
                <w:lang w:val="en-US"/>
              </w:rPr>
              <w:t>Time interval PVE to resection, day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534C1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2 [34, 56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BF2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9.5 [30, 55]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42B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33082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66" w:type="dxa"/>
            <w:vAlign w:val="center"/>
            <w:hideMark/>
          </w:tcPr>
          <w:p w14:paraId="5E58D6C0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3C1F1B2A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EAB6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4939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C1F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B5D0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E18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" w:type="dxa"/>
            <w:vAlign w:val="center"/>
            <w:hideMark/>
          </w:tcPr>
          <w:p w14:paraId="0D2AC047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4F5A8111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FD04" w14:textId="7C32CB9B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 xml:space="preserve">   Right hepatectom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455E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53 (80.3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E27D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53 (80.3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D03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C30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vAlign w:val="center"/>
            <w:hideMark/>
          </w:tcPr>
          <w:p w14:paraId="60D46604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1193E6CB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4C4E" w14:textId="43B9F324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 xml:space="preserve">   Extended right hepatectom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321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3 (19.7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6975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3 (19.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A83D3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F2B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dxa"/>
            <w:vAlign w:val="center"/>
            <w:hideMark/>
          </w:tcPr>
          <w:p w14:paraId="736F581B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19510F00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AB45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  <w:lang w:val="en-US"/>
              </w:rPr>
            </w:pPr>
            <w:r w:rsidRPr="008E68B7">
              <w:rPr>
                <w:color w:val="000000"/>
                <w:sz w:val="20"/>
                <w:szCs w:val="20"/>
                <w:lang w:val="en-US"/>
              </w:rPr>
              <w:t>Part of two-stage hepatectomy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78BD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6 (39.4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E279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8 (42.4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008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A983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66" w:type="dxa"/>
            <w:vAlign w:val="center"/>
            <w:hideMark/>
          </w:tcPr>
          <w:p w14:paraId="5528CD19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44BB21C4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4173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Major concurrent procedure(s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B96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 (1.5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BD4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14FB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AB23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" w:type="dxa"/>
            <w:vAlign w:val="center"/>
            <w:hideMark/>
          </w:tcPr>
          <w:p w14:paraId="22C04245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12341966" w14:textId="77777777" w:rsidTr="00273911">
        <w:trPr>
          <w:trHeight w:val="325"/>
        </w:trPr>
        <w:tc>
          <w:tcPr>
            <w:tcW w:w="87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B27BB" w14:textId="77777777" w:rsidR="00630FEC" w:rsidRPr="008E68B7" w:rsidRDefault="00630FEC" w:rsidP="00273911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E68B7">
              <w:rPr>
                <w:i/>
                <w:iCs/>
                <w:color w:val="000000"/>
                <w:sz w:val="20"/>
                <w:szCs w:val="20"/>
              </w:rPr>
              <w:t>Disease characteristics</w:t>
            </w:r>
          </w:p>
        </w:tc>
        <w:tc>
          <w:tcPr>
            <w:tcW w:w="166" w:type="dxa"/>
            <w:vAlign w:val="center"/>
            <w:hideMark/>
          </w:tcPr>
          <w:p w14:paraId="79000E5E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2A9443CA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F0B15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Bilobar distribution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2B34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1 (31.8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B260E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21 (31.8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FE1D3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13EC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66" w:type="dxa"/>
            <w:vAlign w:val="center"/>
            <w:hideMark/>
          </w:tcPr>
          <w:p w14:paraId="79A42E61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65CF2E5E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5C4D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A720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 [2, 6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5675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4 [2, 7]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AC8E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AC8F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66" w:type="dxa"/>
            <w:vAlign w:val="center"/>
            <w:hideMark/>
          </w:tcPr>
          <w:p w14:paraId="74A7D625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E68B7" w14:paraId="2BF60316" w14:textId="77777777" w:rsidTr="00273911">
        <w:trPr>
          <w:trHeight w:val="325"/>
        </w:trPr>
        <w:tc>
          <w:tcPr>
            <w:tcW w:w="3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BFC3" w14:textId="77777777" w:rsidR="00630FEC" w:rsidRPr="008E68B7" w:rsidRDefault="00630FEC" w:rsidP="00273911">
            <w:pPr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Size largest lesion, millimetr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8018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2.5 [20, 45]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F3E7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31.4 [15.8, 47.8]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E74B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042E" w14:textId="77777777" w:rsidR="00630FEC" w:rsidRPr="008E68B7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  <w:r w:rsidRPr="008E68B7">
              <w:rPr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66" w:type="dxa"/>
            <w:vAlign w:val="center"/>
            <w:hideMark/>
          </w:tcPr>
          <w:p w14:paraId="0E85540C" w14:textId="77777777" w:rsidR="00630FEC" w:rsidRPr="008E68B7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0155B" w14:paraId="58640D22" w14:textId="77777777" w:rsidTr="00273911">
        <w:trPr>
          <w:trHeight w:val="913"/>
        </w:trPr>
        <w:tc>
          <w:tcPr>
            <w:tcW w:w="87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13BB6" w14:textId="77777777" w:rsidR="00630FEC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0228A">
              <w:rPr>
                <w:color w:val="000000"/>
                <w:sz w:val="20"/>
                <w:szCs w:val="20"/>
                <w:lang w:val="en-US"/>
              </w:rPr>
              <w:t>Values are expressed in counts (percentages) or in median (IQR).</w:t>
            </w:r>
          </w:p>
          <w:p w14:paraId="36BC6AFE" w14:textId="77777777" w:rsidR="00630FEC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0228A">
              <w:rPr>
                <w:color w:val="000000"/>
                <w:sz w:val="20"/>
                <w:szCs w:val="20"/>
                <w:lang w:val="en-US"/>
              </w:rPr>
              <w:t xml:space="preserve">Abbreviations: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SD, standardized difference; </w:t>
            </w:r>
            <w:r w:rsidRPr="0090228A">
              <w:rPr>
                <w:color w:val="000000"/>
                <w:sz w:val="20"/>
                <w:szCs w:val="20"/>
                <w:lang w:val="en-US"/>
              </w:rPr>
              <w:t>BMI, body mass index; ASA, American Society of Anaesthesiologists; PVE, portal vein embolization.</w:t>
            </w:r>
          </w:p>
          <w:p w14:paraId="75615CC0" w14:textId="77777777" w:rsidR="00630FEC" w:rsidRPr="0008221A" w:rsidRDefault="00630FEC" w:rsidP="0027391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*At the second-stage in case of a two-stage hepatectomy</w:t>
            </w:r>
          </w:p>
        </w:tc>
        <w:tc>
          <w:tcPr>
            <w:tcW w:w="166" w:type="dxa"/>
            <w:vAlign w:val="center"/>
          </w:tcPr>
          <w:p w14:paraId="333020B8" w14:textId="77777777" w:rsidR="00630FEC" w:rsidRPr="008E68B7" w:rsidRDefault="00630FEC" w:rsidP="0027391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158A679" w14:textId="77777777" w:rsidR="00630FEC" w:rsidRDefault="00630FEC" w:rsidP="00630FEC">
      <w:pPr>
        <w:rPr>
          <w:lang w:val="en-US"/>
        </w:rPr>
      </w:pPr>
    </w:p>
    <w:p w14:paraId="10F730A0" w14:textId="77777777" w:rsidR="00630FEC" w:rsidRDefault="00630FEC" w:rsidP="00630FEC">
      <w:pPr>
        <w:rPr>
          <w:lang w:val="en-US"/>
        </w:rPr>
      </w:pPr>
    </w:p>
    <w:p w14:paraId="7611143B" w14:textId="77777777" w:rsidR="00630FEC" w:rsidRDefault="00630FEC" w:rsidP="00630FEC">
      <w:pPr>
        <w:rPr>
          <w:lang w:val="en-US"/>
        </w:rPr>
      </w:pPr>
    </w:p>
    <w:p w14:paraId="08421EC9" w14:textId="77777777" w:rsidR="00630FEC" w:rsidRDefault="00630FEC" w:rsidP="00630FEC">
      <w:pPr>
        <w:rPr>
          <w:lang w:val="en-US"/>
        </w:rPr>
      </w:pPr>
    </w:p>
    <w:p w14:paraId="6BA3C887" w14:textId="77777777" w:rsidR="00630FEC" w:rsidRDefault="00630FEC" w:rsidP="00630FEC">
      <w:pPr>
        <w:rPr>
          <w:lang w:val="en-US"/>
        </w:rPr>
      </w:pPr>
    </w:p>
    <w:p w14:paraId="0550D623" w14:textId="77777777" w:rsidR="00630FEC" w:rsidRDefault="00630FEC" w:rsidP="00630FEC">
      <w:pPr>
        <w:rPr>
          <w:lang w:val="en-US"/>
        </w:rPr>
      </w:pPr>
    </w:p>
    <w:p w14:paraId="0933B032" w14:textId="77777777" w:rsidR="00630FEC" w:rsidRDefault="00630FEC" w:rsidP="00630FEC">
      <w:pPr>
        <w:rPr>
          <w:lang w:val="en-US"/>
        </w:rPr>
      </w:pPr>
    </w:p>
    <w:p w14:paraId="1EFB197A" w14:textId="77777777" w:rsidR="00630FEC" w:rsidRDefault="00630FEC" w:rsidP="00630FEC">
      <w:pPr>
        <w:rPr>
          <w:lang w:val="en-US"/>
        </w:rPr>
      </w:pPr>
    </w:p>
    <w:p w14:paraId="220D1059" w14:textId="77777777" w:rsidR="00630FEC" w:rsidRDefault="00630FEC" w:rsidP="00630FEC">
      <w:pPr>
        <w:rPr>
          <w:lang w:val="en-US"/>
        </w:rPr>
      </w:pPr>
    </w:p>
    <w:p w14:paraId="6A38F48E" w14:textId="77777777" w:rsidR="00630FEC" w:rsidRDefault="00630FEC" w:rsidP="00630FEC">
      <w:pPr>
        <w:rPr>
          <w:lang w:val="en-US"/>
        </w:rPr>
      </w:pPr>
    </w:p>
    <w:p w14:paraId="260ADDB4" w14:textId="77777777" w:rsidR="00630FEC" w:rsidRDefault="00630FEC" w:rsidP="00630FEC">
      <w:pPr>
        <w:rPr>
          <w:lang w:val="en-US"/>
        </w:rPr>
      </w:pPr>
    </w:p>
    <w:p w14:paraId="09E80E5F" w14:textId="77777777" w:rsidR="00630FEC" w:rsidRDefault="00630FEC" w:rsidP="00630FEC">
      <w:pPr>
        <w:rPr>
          <w:lang w:val="en-US"/>
        </w:rPr>
      </w:pPr>
    </w:p>
    <w:p w14:paraId="267C0D08" w14:textId="77777777" w:rsidR="00630FEC" w:rsidRDefault="00630FEC" w:rsidP="00630FEC">
      <w:pPr>
        <w:rPr>
          <w:lang w:val="en-US"/>
        </w:rPr>
      </w:pPr>
    </w:p>
    <w:p w14:paraId="000CC06E" w14:textId="77777777" w:rsidR="00630FEC" w:rsidRDefault="00630FEC" w:rsidP="00630FEC">
      <w:pPr>
        <w:rPr>
          <w:lang w:val="en-US"/>
        </w:rPr>
      </w:pPr>
    </w:p>
    <w:tbl>
      <w:tblPr>
        <w:tblW w:w="8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3"/>
        <w:gridCol w:w="2151"/>
        <w:gridCol w:w="2013"/>
        <w:gridCol w:w="718"/>
        <w:gridCol w:w="639"/>
        <w:gridCol w:w="146"/>
      </w:tblGrid>
      <w:tr w:rsidR="00630FEC" w:rsidRPr="0080155B" w14:paraId="7CD37499" w14:textId="77777777" w:rsidTr="00273911">
        <w:trPr>
          <w:gridAfter w:val="1"/>
          <w:wAfter w:w="146" w:type="dxa"/>
          <w:trHeight w:val="320"/>
        </w:trPr>
        <w:tc>
          <w:tcPr>
            <w:tcW w:w="8694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EB3F" w14:textId="6A6B0305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="00B716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Baseline, procedural and disease characteristics stratified by the </w:t>
            </w:r>
            <w:r w:rsidR="00DE152A">
              <w:rPr>
                <w:rFonts w:cstheme="minorHAnsi"/>
                <w:color w:val="000000"/>
                <w:sz w:val="20"/>
                <w:szCs w:val="20"/>
                <w:lang w:val="en-US"/>
              </w:rPr>
              <w:t>treatment group</w:t>
            </w: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, after propensity score matching</w:t>
            </w: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, only high-volume centres</w:t>
            </w:r>
          </w:p>
        </w:tc>
      </w:tr>
      <w:tr w:rsidR="00630FEC" w:rsidRPr="0080155B" w14:paraId="1E7CE714" w14:textId="77777777" w:rsidTr="00273911">
        <w:trPr>
          <w:trHeight w:val="320"/>
        </w:trPr>
        <w:tc>
          <w:tcPr>
            <w:tcW w:w="8694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D1F97" w14:textId="77777777" w:rsidR="00630FEC" w:rsidRPr="009D1C77" w:rsidRDefault="00630FEC" w:rsidP="0027391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BDD7" w14:textId="77777777" w:rsidR="00630FEC" w:rsidRPr="003D3844" w:rsidRDefault="00630FEC" w:rsidP="0027391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30FEC" w:rsidRPr="003D3844" w14:paraId="245E04EE" w14:textId="77777777" w:rsidTr="00273911">
        <w:trPr>
          <w:trHeight w:val="320"/>
        </w:trPr>
        <w:tc>
          <w:tcPr>
            <w:tcW w:w="31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BB6A" w14:textId="77777777" w:rsidR="00630FEC" w:rsidRPr="009D1C77" w:rsidRDefault="00630FEC" w:rsidP="0027391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1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57A07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79C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D09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6" w:type="dxa"/>
            <w:vAlign w:val="center"/>
            <w:hideMark/>
          </w:tcPr>
          <w:p w14:paraId="45E2AEF0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6315639A" w14:textId="77777777" w:rsidTr="00273911">
        <w:trPr>
          <w:trHeight w:val="320"/>
        </w:trPr>
        <w:tc>
          <w:tcPr>
            <w:tcW w:w="3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EFECD6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DA76F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D110F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4E14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91B" w14:textId="77777777" w:rsidR="00630FEC" w:rsidRPr="003D3844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30FEC" w:rsidRPr="003D3844" w14:paraId="5E22F203" w14:textId="77777777" w:rsidTr="00273911">
        <w:trPr>
          <w:trHeight w:val="320"/>
        </w:trPr>
        <w:tc>
          <w:tcPr>
            <w:tcW w:w="3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B0022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F57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68DC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158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9078D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3E33A3E2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718CD805" w14:textId="77777777" w:rsidTr="00273911">
        <w:trPr>
          <w:trHeight w:val="320"/>
        </w:trPr>
        <w:tc>
          <w:tcPr>
            <w:tcW w:w="31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B3FEB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0A9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 = 5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4069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 = 59</w:t>
            </w:r>
          </w:p>
        </w:tc>
        <w:tc>
          <w:tcPr>
            <w:tcW w:w="7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D696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ADD48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24E7F41E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0F174FF0" w14:textId="77777777" w:rsidTr="00273911">
        <w:trPr>
          <w:trHeight w:val="320"/>
        </w:trPr>
        <w:tc>
          <w:tcPr>
            <w:tcW w:w="86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2FB4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46" w:type="dxa"/>
            <w:vAlign w:val="center"/>
            <w:hideMark/>
          </w:tcPr>
          <w:p w14:paraId="435AD7D8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664DFE58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7532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6ABD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4 [59.5, 71.5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A7B05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7 [57.5, 71]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E3F9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565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46" w:type="dxa"/>
            <w:vAlign w:val="center"/>
            <w:hideMark/>
          </w:tcPr>
          <w:p w14:paraId="322F9403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33617E00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36C34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Gender, male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F8D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5.3 [23.1, 28.6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9CDF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5 [22.7, 27.6]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F3F7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988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4EBFE92F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7AC34CD3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9C3E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D2F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4 (74.6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BECE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3 (72.9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D491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EC8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46" w:type="dxa"/>
            <w:vAlign w:val="center"/>
            <w:hideMark/>
          </w:tcPr>
          <w:p w14:paraId="1D16478A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050B6F24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36B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ASA-score 3&amp;4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B9C5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6 (44.1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9B1D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6 (44.1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83EB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B333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7707E5E5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55E27174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6F9A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eoadjuvant chemotherap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D314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54 (91.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82B7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1 (69.5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8305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AD8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6" w:type="dxa"/>
            <w:vAlign w:val="center"/>
            <w:hideMark/>
          </w:tcPr>
          <w:p w14:paraId="2E88EC6A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43263626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4BE6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Previous abdominal surger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B1CF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4AC3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9D84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B19E5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ACD5AEE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0C350AF4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39E8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Extrahepa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2348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7 (62.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6D2B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3 (39.0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DEFD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6407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6" w:type="dxa"/>
            <w:vAlign w:val="center"/>
            <w:hideMark/>
          </w:tcPr>
          <w:p w14:paraId="62846574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66D840AB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F71F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Hepatic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613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5 (42.4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8459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3 (39.0)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3483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4EF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146" w:type="dxa"/>
            <w:vAlign w:val="center"/>
            <w:hideMark/>
          </w:tcPr>
          <w:p w14:paraId="53CFD2D6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50300D85" w14:textId="77777777" w:rsidTr="00273911">
        <w:trPr>
          <w:trHeight w:val="320"/>
        </w:trPr>
        <w:tc>
          <w:tcPr>
            <w:tcW w:w="86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D3AA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rocedural characteristics</w:t>
            </w:r>
          </w:p>
        </w:tc>
        <w:tc>
          <w:tcPr>
            <w:tcW w:w="146" w:type="dxa"/>
            <w:vAlign w:val="center"/>
            <w:hideMark/>
          </w:tcPr>
          <w:p w14:paraId="5905D7AE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46A17910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82F4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Time interval PVE to resection, day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AA1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8 [36, 59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6AA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7 [36, 55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5865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E915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46" w:type="dxa"/>
            <w:vAlign w:val="center"/>
            <w:hideMark/>
          </w:tcPr>
          <w:p w14:paraId="190096AF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652A4917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2B36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Extent of resec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8CA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10C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4150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7B8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1A7A6967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03128CF7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EBCC" w14:textId="265FD1ED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Right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AEE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6 (78.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8E5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6 (78.0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9990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DE8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EA32014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511B315C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9035" w14:textId="45053548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Extended right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2F1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3 (22.0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CDC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3 (22.0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940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9B9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206FCC0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71D55CDE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16792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Part of two-stage hepatectomy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1B0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8 (47.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2D2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7 (45.8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6D6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39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2995C5E3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11BB35B9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B4D3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Major concurrent procedure(s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60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463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 (3.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9A9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0FD3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69AFA0DD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52CD7451" w14:textId="77777777" w:rsidTr="00273911">
        <w:trPr>
          <w:trHeight w:val="320"/>
        </w:trPr>
        <w:tc>
          <w:tcPr>
            <w:tcW w:w="86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C236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isease characteristics</w:t>
            </w:r>
          </w:p>
        </w:tc>
        <w:tc>
          <w:tcPr>
            <w:tcW w:w="146" w:type="dxa"/>
            <w:vAlign w:val="center"/>
            <w:hideMark/>
          </w:tcPr>
          <w:p w14:paraId="290F80D0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6980E563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2F94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Bilobar distribution*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06A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8 (30.5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E06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4 (40.7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AD8A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82B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46" w:type="dxa"/>
            <w:vAlign w:val="center"/>
            <w:hideMark/>
          </w:tcPr>
          <w:p w14:paraId="02509C18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235FA816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E84D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umber of lesion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9A9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5 [2.5, 6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F9F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 [2, 8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E05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080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46" w:type="dxa"/>
            <w:vAlign w:val="center"/>
            <w:hideMark/>
          </w:tcPr>
          <w:p w14:paraId="5297C4A4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3D3844" w14:paraId="348B8E57" w14:textId="77777777" w:rsidTr="00273911">
        <w:trPr>
          <w:trHeight w:val="320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2C0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Size largest lesion, millimetre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192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5 [20, 49.5]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DCB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7.5 [18, 57.5]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03E5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3BB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46" w:type="dxa"/>
            <w:vAlign w:val="center"/>
            <w:hideMark/>
          </w:tcPr>
          <w:p w14:paraId="3E1E8971" w14:textId="77777777" w:rsidR="00630FEC" w:rsidRPr="003D3844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0155B" w14:paraId="061F5286" w14:textId="77777777" w:rsidTr="00273911">
        <w:trPr>
          <w:trHeight w:val="320"/>
        </w:trPr>
        <w:tc>
          <w:tcPr>
            <w:tcW w:w="869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074B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Values are expressed in counts (percentages) or in median (IQR).</w:t>
            </w:r>
          </w:p>
          <w:p w14:paraId="05EAC43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Abbreviations: SD, standardized difference; BMI, body mass index; ASA, American Society of Anaesthesiologists; PVE, portal vein embolization.</w:t>
            </w:r>
          </w:p>
          <w:p w14:paraId="1A77024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*At the second-stage in case of a two-stage hepatectomy</w:t>
            </w:r>
          </w:p>
        </w:tc>
        <w:tc>
          <w:tcPr>
            <w:tcW w:w="146" w:type="dxa"/>
            <w:vAlign w:val="center"/>
          </w:tcPr>
          <w:p w14:paraId="629EEE0D" w14:textId="77777777" w:rsidR="00630FEC" w:rsidRPr="003D3844" w:rsidRDefault="00630FEC" w:rsidP="0027391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AADA46F" w14:textId="77777777" w:rsidR="00630FEC" w:rsidRDefault="00630FEC" w:rsidP="00630FEC">
      <w:pPr>
        <w:rPr>
          <w:lang w:val="en-US"/>
        </w:rPr>
      </w:pPr>
    </w:p>
    <w:p w14:paraId="728A3AA5" w14:textId="77777777" w:rsidR="00630FEC" w:rsidRDefault="00630FEC" w:rsidP="00630FEC">
      <w:pPr>
        <w:rPr>
          <w:lang w:val="en-US"/>
        </w:rPr>
      </w:pPr>
    </w:p>
    <w:p w14:paraId="3BF8C39A" w14:textId="77777777" w:rsidR="00630FEC" w:rsidRDefault="00630FEC" w:rsidP="00630FEC">
      <w:pPr>
        <w:rPr>
          <w:lang w:val="en-US"/>
        </w:rPr>
      </w:pPr>
    </w:p>
    <w:p w14:paraId="5174C7EE" w14:textId="77777777" w:rsidR="00630FEC" w:rsidRDefault="00630FEC" w:rsidP="00630FEC">
      <w:pPr>
        <w:rPr>
          <w:lang w:val="en-US"/>
        </w:rPr>
      </w:pPr>
    </w:p>
    <w:p w14:paraId="0826DF43" w14:textId="77777777" w:rsidR="00630FEC" w:rsidRDefault="00630FEC" w:rsidP="00630FEC">
      <w:pPr>
        <w:rPr>
          <w:lang w:val="en-US"/>
        </w:rPr>
      </w:pPr>
    </w:p>
    <w:p w14:paraId="564FD319" w14:textId="77777777" w:rsidR="00630FEC" w:rsidRDefault="00630FEC" w:rsidP="00630FEC">
      <w:pPr>
        <w:rPr>
          <w:lang w:val="en-US"/>
        </w:rPr>
      </w:pPr>
    </w:p>
    <w:p w14:paraId="4F62440B" w14:textId="77777777" w:rsidR="00630FEC" w:rsidRDefault="00630FEC" w:rsidP="00630FEC">
      <w:pPr>
        <w:rPr>
          <w:lang w:val="en-US"/>
        </w:rPr>
      </w:pPr>
    </w:p>
    <w:p w14:paraId="07D92B4C" w14:textId="77777777" w:rsidR="00630FEC" w:rsidRDefault="00630FEC" w:rsidP="00630FEC">
      <w:pPr>
        <w:rPr>
          <w:lang w:val="en-US"/>
        </w:rPr>
      </w:pPr>
    </w:p>
    <w:p w14:paraId="3FD2FC45" w14:textId="77777777" w:rsidR="005C310B" w:rsidRDefault="005C310B" w:rsidP="00630FEC">
      <w:pPr>
        <w:rPr>
          <w:lang w:val="en-US"/>
        </w:rPr>
      </w:pPr>
    </w:p>
    <w:p w14:paraId="3CE8E0BA" w14:textId="77777777" w:rsidR="005C310B" w:rsidRDefault="005C310B" w:rsidP="00630FEC">
      <w:pPr>
        <w:rPr>
          <w:lang w:val="en-US"/>
        </w:rPr>
      </w:pPr>
    </w:p>
    <w:p w14:paraId="111A467C" w14:textId="77777777" w:rsidR="00630FEC" w:rsidRDefault="00630FEC" w:rsidP="00630FEC">
      <w:pPr>
        <w:rPr>
          <w:lang w:val="en-US"/>
        </w:rPr>
      </w:pPr>
    </w:p>
    <w:p w14:paraId="380EC090" w14:textId="77777777" w:rsidR="00630FEC" w:rsidRDefault="00630FEC" w:rsidP="00630FEC">
      <w:pPr>
        <w:rPr>
          <w:lang w:val="en-US"/>
        </w:rPr>
      </w:pPr>
    </w:p>
    <w:tbl>
      <w:tblPr>
        <w:tblW w:w="9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33"/>
        <w:gridCol w:w="2830"/>
        <w:gridCol w:w="2390"/>
        <w:gridCol w:w="741"/>
        <w:gridCol w:w="146"/>
      </w:tblGrid>
      <w:tr w:rsidR="00630FEC" w:rsidRPr="0080155B" w14:paraId="3AF8376F" w14:textId="77777777" w:rsidTr="00273911">
        <w:trPr>
          <w:gridAfter w:val="1"/>
          <w:wAfter w:w="146" w:type="dxa"/>
          <w:trHeight w:val="320"/>
        </w:trPr>
        <w:tc>
          <w:tcPr>
            <w:tcW w:w="969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3306" w14:textId="0AE208EA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 w:rsidR="00B716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Perioperative outcomes stratified by </w:t>
            </w:r>
            <w:r w:rsidR="00DE152A">
              <w:rPr>
                <w:rFonts w:cstheme="minorHAnsi"/>
                <w:color w:val="000000"/>
                <w:sz w:val="20"/>
                <w:szCs w:val="20"/>
                <w:lang w:val="en-US"/>
              </w:rPr>
              <w:t>treatment group</w:t>
            </w: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, after propensity score matching</w:t>
            </w: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, only high-volume centres</w:t>
            </w:r>
          </w:p>
        </w:tc>
      </w:tr>
      <w:tr w:rsidR="00630FEC" w:rsidRPr="0080155B" w14:paraId="0BA05C87" w14:textId="77777777" w:rsidTr="00273911">
        <w:trPr>
          <w:trHeight w:val="320"/>
        </w:trPr>
        <w:tc>
          <w:tcPr>
            <w:tcW w:w="9694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7763" w14:textId="77777777" w:rsidR="00630FEC" w:rsidRPr="009D1C77" w:rsidRDefault="00630FEC" w:rsidP="0027391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F78A" w14:textId="77777777" w:rsidR="00630FEC" w:rsidRPr="003D3844" w:rsidRDefault="00630FEC" w:rsidP="00273911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630FEC" w14:paraId="005DFC20" w14:textId="77777777" w:rsidTr="00273911">
        <w:trPr>
          <w:trHeight w:val="320"/>
        </w:trPr>
        <w:tc>
          <w:tcPr>
            <w:tcW w:w="37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5008" w14:textId="77777777" w:rsidR="00630FEC" w:rsidRPr="009D1C77" w:rsidRDefault="00630FEC" w:rsidP="00273911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2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D041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2E79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6" w:type="dxa"/>
            <w:vAlign w:val="center"/>
            <w:hideMark/>
          </w:tcPr>
          <w:p w14:paraId="20FC0BD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950A624" w14:textId="77777777" w:rsidTr="00273911">
        <w:trPr>
          <w:trHeight w:val="320"/>
        </w:trPr>
        <w:tc>
          <w:tcPr>
            <w:tcW w:w="37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E1362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A57D4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83998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8B8" w14:textId="77777777" w:rsidR="00630FEC" w:rsidRDefault="00630FEC" w:rsidP="002739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30FEC" w14:paraId="164DA154" w14:textId="77777777" w:rsidTr="00273911">
        <w:trPr>
          <w:trHeight w:val="320"/>
        </w:trPr>
        <w:tc>
          <w:tcPr>
            <w:tcW w:w="37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2911E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5DDC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ADA4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41F8B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1D2B0438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35DBC15" w14:textId="77777777" w:rsidTr="00273911">
        <w:trPr>
          <w:trHeight w:val="320"/>
        </w:trPr>
        <w:tc>
          <w:tcPr>
            <w:tcW w:w="37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2C3D8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156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 = 59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0F0E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n = 59</w:t>
            </w:r>
          </w:p>
        </w:tc>
        <w:tc>
          <w:tcPr>
            <w:tcW w:w="7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660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6" w:type="dxa"/>
            <w:vAlign w:val="center"/>
            <w:hideMark/>
          </w:tcPr>
          <w:p w14:paraId="7B35A09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71F086A8" w14:textId="77777777" w:rsidTr="00273911">
        <w:trPr>
          <w:trHeight w:val="320"/>
        </w:trPr>
        <w:tc>
          <w:tcPr>
            <w:tcW w:w="96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55090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traoperative outcomes</w:t>
            </w:r>
          </w:p>
        </w:tc>
        <w:tc>
          <w:tcPr>
            <w:tcW w:w="146" w:type="dxa"/>
            <w:vAlign w:val="center"/>
            <w:hideMark/>
          </w:tcPr>
          <w:p w14:paraId="3CF08379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34746504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AC2B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perative time, minutes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68C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30 [270, 392.3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8B8B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40 [188, 300]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F17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6" w:type="dxa"/>
            <w:vAlign w:val="center"/>
            <w:hideMark/>
          </w:tcPr>
          <w:p w14:paraId="46D35518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32414533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287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Estimated blood loss, millilitres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1BA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00 [300, 1250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C94A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590 [332.5, 976]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146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9AF3997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26AEBCF6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8C3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Intraoperative PRBC transfusio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204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4 (26.9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A244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4FEB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0A5CD6F2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0AE3880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E1F1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Number of PRBC transfused*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935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2 [2, 3.5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8B0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2 [2, 2]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99A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0.750</w:t>
            </w:r>
          </w:p>
        </w:tc>
        <w:tc>
          <w:tcPr>
            <w:tcW w:w="146" w:type="dxa"/>
            <w:vAlign w:val="center"/>
            <w:hideMark/>
          </w:tcPr>
          <w:p w14:paraId="38A29801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29D7C5F1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740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Pringle manoeuvre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B94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4 (74.6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A356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7AA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6" w:type="dxa"/>
            <w:vAlign w:val="center"/>
            <w:hideMark/>
          </w:tcPr>
          <w:p w14:paraId="08DD38C6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C519AA" w14:paraId="75AA0F5D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1895D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  Total Pringle time when used (minutes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9451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69 [35, 100] 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9D7F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30 [25, 44]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F1830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&lt;0.001 </w:t>
            </w:r>
          </w:p>
        </w:tc>
        <w:tc>
          <w:tcPr>
            <w:tcW w:w="146" w:type="dxa"/>
            <w:vAlign w:val="center"/>
            <w:hideMark/>
          </w:tcPr>
          <w:p w14:paraId="72EFD422" w14:textId="77777777" w:rsidR="00630FEC" w:rsidRPr="00C519AA" w:rsidRDefault="00630FEC" w:rsidP="00273911">
            <w:pPr>
              <w:rPr>
                <w:sz w:val="20"/>
                <w:szCs w:val="20"/>
                <w:lang w:val="en-US"/>
              </w:rPr>
            </w:pPr>
          </w:p>
        </w:tc>
      </w:tr>
      <w:tr w:rsidR="00630FEC" w14:paraId="0F2C3135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5C1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Conversio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5E18F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7 (11.9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AE072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69C7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72F3D48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02A17BA5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877BA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Bleeding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5DA4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 (19.0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2FEF4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B9C79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77EB2E2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1610BF28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1FDE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Technical difficulty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0409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AF9D9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E756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52ACD3F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7473E5E0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3022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Oncological safety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D509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941DE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09E1E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1CAEAEC8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097454A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BD8F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Planned after mobilizatio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E21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8E067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AAE8" w14:textId="77777777" w:rsidR="00630FEC" w:rsidRPr="009D1C77" w:rsidRDefault="00630FEC" w:rsidP="0027391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3FCA57CE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03E7A67D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FE5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Intraoperative unfavourable incidents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F8DB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BDF0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8B31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46" w:type="dxa"/>
            <w:vAlign w:val="center"/>
            <w:hideMark/>
          </w:tcPr>
          <w:p w14:paraId="1ACB4A21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6BE1B2D0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BC5C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Grade I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9030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 (11.5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68CD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 (18.2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129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6171F57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00A8E397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C056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Grade II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76F0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FAAE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C5855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05C56463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6D32F3F8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BF1E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Grade III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3C2A2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E92E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6576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48F4AA38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1179C357" w14:textId="77777777" w:rsidTr="00273911">
        <w:trPr>
          <w:trHeight w:val="320"/>
        </w:trPr>
        <w:tc>
          <w:tcPr>
            <w:tcW w:w="96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51D3" w14:textId="77777777" w:rsidR="00630FEC" w:rsidRPr="009D1C77" w:rsidRDefault="00630FEC" w:rsidP="00273911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ostoperative outcomes</w:t>
            </w:r>
          </w:p>
        </w:tc>
        <w:tc>
          <w:tcPr>
            <w:tcW w:w="146" w:type="dxa"/>
            <w:vAlign w:val="center"/>
            <w:hideMark/>
          </w:tcPr>
          <w:p w14:paraId="113DF8AD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A82CF0E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A6D1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Overall morbidity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5AF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3 (39.0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BB0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27 (49.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DAB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46" w:type="dxa"/>
            <w:vAlign w:val="center"/>
            <w:hideMark/>
          </w:tcPr>
          <w:p w14:paraId="5C8AF917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688962B3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E34E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Bile leak (</w:t>
            </w:r>
            <w:r w:rsidRPr="009D1C7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≥ grade A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0ACE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6071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C9C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146" w:type="dxa"/>
            <w:vAlign w:val="center"/>
          </w:tcPr>
          <w:p w14:paraId="022BE1FD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2A01FFC2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6B48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 xml:space="preserve">   Liver failure (</w:t>
            </w:r>
            <w:r w:rsidRPr="009D1C77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≥ grade A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C9C7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 (5.2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B966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5 (9.4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62CC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</w:tcPr>
          <w:p w14:paraId="5C50FCE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71B44E18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7BE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Severe morbidity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6997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2 (20.3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BEC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8 (15.1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2BA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46" w:type="dxa"/>
            <w:vAlign w:val="center"/>
            <w:hideMark/>
          </w:tcPr>
          <w:p w14:paraId="6EA60254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0A66FC2E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D90B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Length of stay, days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4B3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6 [4, 9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77F8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8 [7, 14]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4E5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6" w:type="dxa"/>
            <w:vAlign w:val="center"/>
            <w:hideMark/>
          </w:tcPr>
          <w:p w14:paraId="3EF2F9D3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572FB7D3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3319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Readmissio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1D60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B6CE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C8E3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6CFD945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4907D768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BEFBE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Radical resection margin (R0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40E9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2 (71.2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C124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8 (84.2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C2EC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6" w:type="dxa"/>
            <w:vAlign w:val="center"/>
            <w:hideMark/>
          </w:tcPr>
          <w:p w14:paraId="2B03BA1E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14:paraId="419CBCB9" w14:textId="77777777" w:rsidTr="00273911">
        <w:trPr>
          <w:trHeight w:val="320"/>
        </w:trPr>
        <w:tc>
          <w:tcPr>
            <w:tcW w:w="3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F87B3" w14:textId="77777777" w:rsidR="00630FEC" w:rsidRPr="009D1C77" w:rsidRDefault="00630FEC" w:rsidP="00273911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90-day or in-hospital mortality 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AC7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3 (5.1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A4FA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4 (6.8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F0C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5C79A430" w14:textId="77777777" w:rsidR="00630FEC" w:rsidRDefault="00630FEC" w:rsidP="00273911">
            <w:pPr>
              <w:rPr>
                <w:sz w:val="20"/>
                <w:szCs w:val="20"/>
              </w:rPr>
            </w:pPr>
          </w:p>
        </w:tc>
      </w:tr>
      <w:tr w:rsidR="00630FEC" w:rsidRPr="0080155B" w14:paraId="0E9523D7" w14:textId="77777777" w:rsidTr="00273911">
        <w:trPr>
          <w:trHeight w:val="320"/>
        </w:trPr>
        <w:tc>
          <w:tcPr>
            <w:tcW w:w="96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0E5A4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Values are expressed in counts (percentages) or in median (IQR). </w:t>
            </w:r>
          </w:p>
          <w:p w14:paraId="7E7695A6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bbreviations: PRBC, packed red blood cell. </w:t>
            </w:r>
          </w:p>
          <w:p w14:paraId="2657EFAD" w14:textId="77777777" w:rsidR="00630FEC" w:rsidRPr="009D1C77" w:rsidRDefault="00630FEC" w:rsidP="00273911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9D1C77">
              <w:rPr>
                <w:rFonts w:cstheme="minorHAnsi"/>
                <w:color w:val="000000"/>
                <w:sz w:val="20"/>
                <w:szCs w:val="20"/>
                <w:lang w:val="en-US"/>
              </w:rPr>
              <w:t>*For patients that received a transfusion</w:t>
            </w:r>
          </w:p>
        </w:tc>
        <w:tc>
          <w:tcPr>
            <w:tcW w:w="146" w:type="dxa"/>
            <w:vAlign w:val="center"/>
          </w:tcPr>
          <w:p w14:paraId="169288C1" w14:textId="77777777" w:rsidR="00630FEC" w:rsidRPr="00C519AA" w:rsidRDefault="00630FEC" w:rsidP="0027391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A8CACC6" w14:textId="77777777" w:rsidR="00630FEC" w:rsidRDefault="00630FEC" w:rsidP="00630FEC">
      <w:pPr>
        <w:rPr>
          <w:lang w:val="en-US"/>
        </w:rPr>
      </w:pPr>
    </w:p>
    <w:p w14:paraId="51CCEE36" w14:textId="77777777" w:rsidR="00630FEC" w:rsidRPr="0008221A" w:rsidRDefault="00630FEC" w:rsidP="00630FEC">
      <w:pPr>
        <w:rPr>
          <w:lang w:val="en-US"/>
        </w:rPr>
      </w:pPr>
    </w:p>
    <w:p w14:paraId="0F14448E" w14:textId="77777777" w:rsidR="00630FEC" w:rsidRDefault="00630FEC" w:rsidP="002D6814">
      <w:pPr>
        <w:jc w:val="both"/>
        <w:rPr>
          <w:b/>
          <w:bCs/>
          <w:sz w:val="22"/>
          <w:szCs w:val="22"/>
          <w:lang w:val="en-US"/>
        </w:rPr>
      </w:pPr>
    </w:p>
    <w:p w14:paraId="3316AAA1" w14:textId="77777777" w:rsidR="009F4F80" w:rsidRDefault="009F4F80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1EC1846E" w14:textId="77777777" w:rsidR="009F4F80" w:rsidRDefault="009F4F80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22747E6C" w14:textId="77777777" w:rsidR="00B71685" w:rsidRDefault="00B71685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3E09466A" w14:textId="77777777" w:rsidR="00B71685" w:rsidRDefault="00B71685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14921209" w14:textId="77777777" w:rsidR="00B71685" w:rsidRDefault="00B71685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413FEBDF" w14:textId="77777777" w:rsidR="00B71685" w:rsidRDefault="00B71685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47789D8E" w14:textId="77777777" w:rsidR="00B71685" w:rsidRDefault="00B71685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4A69AD9C" w14:textId="77777777" w:rsidR="009F4F80" w:rsidRDefault="009F4F80" w:rsidP="00630FEC">
      <w:pPr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</w:pPr>
    </w:p>
    <w:p w14:paraId="626AD860" w14:textId="0102259D" w:rsidR="00630FEC" w:rsidRDefault="00630FEC" w:rsidP="00630FEC">
      <w:pPr>
        <w:rPr>
          <w:rFonts w:ascii="Times New Roman" w:hAnsi="Times New Roman" w:cs="Times New Roman"/>
          <w:color w:val="212121"/>
          <w:shd w:val="clear" w:color="auto" w:fill="FFFFFF"/>
          <w:lang w:val="en-GB"/>
        </w:rPr>
      </w:pPr>
      <w:r w:rsidRPr="003B2782">
        <w:rPr>
          <w:rFonts w:ascii="Times New Roman" w:hAnsi="Times New Roman" w:cs="Times New Roman"/>
          <w:b/>
          <w:bCs/>
          <w:color w:val="212121"/>
          <w:shd w:val="clear" w:color="auto" w:fill="FFFFFF"/>
          <w:lang w:val="en-GB"/>
        </w:rPr>
        <w:t>Supplementary figure 1.</w:t>
      </w:r>
      <w:r w:rsidRPr="009050BB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Overview of missing data</w:t>
      </w:r>
    </w:p>
    <w:p w14:paraId="1B3B0DE7" w14:textId="5EB50150" w:rsidR="00BA67BD" w:rsidRDefault="00630FEC" w:rsidP="00BF1319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61005551" wp14:editId="0AF7D5DD">
            <wp:extent cx="6002020" cy="4526280"/>
            <wp:effectExtent l="0" t="0" r="5080" b="0"/>
            <wp:docPr id="15217230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1723014" name="Picture 15217230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7BD" w:rsidSect="007B369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62D5A" w14:textId="77777777" w:rsidR="000946BB" w:rsidRDefault="000946BB" w:rsidP="0073633C">
      <w:r>
        <w:separator/>
      </w:r>
    </w:p>
  </w:endnote>
  <w:endnote w:type="continuationSeparator" w:id="0">
    <w:p w14:paraId="126A31D2" w14:textId="77777777" w:rsidR="000946BB" w:rsidRDefault="000946BB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3C511" w14:textId="0E97917E" w:rsidR="0049724B" w:rsidRDefault="008378E0" w:rsidP="00B20B36">
    <w:pPr>
      <w:pStyle w:val="Footer"/>
      <w:framePr w:wrap="none" w:vAnchor="text" w:hAnchor="margin" w:xAlign="right" w:y="1"/>
      <w:rPr>
        <w:rStyle w:val="PageNumber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7B54CD0" wp14:editId="1C3AFD1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1995817207" name="Text Box 2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41B370" w14:textId="478DC40D" w:rsidR="008378E0" w:rsidRPr="008378E0" w:rsidRDefault="008378E0" w:rsidP="008378E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8378E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7B54CD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Veri Sınıflandırma Tipi: Kurum İçi /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" filled="f" stroked="f">
              <v:fill o:detectmouseclick="t"/>
              <v:textbox style="mso-fit-shape-to-text:t" inset="20pt,0,0,15pt">
                <w:txbxContent>
                  <w:p w14:paraId="6441B370" w14:textId="478DC40D" w:rsidR="008378E0" w:rsidRPr="008378E0" w:rsidRDefault="008378E0" w:rsidP="008378E0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8378E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CD71FF" w14:textId="77777777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9E22EA" w14:textId="6E910EC1" w:rsidR="0049724B" w:rsidRDefault="008378E0" w:rsidP="00B20B36">
    <w:pPr>
      <w:pStyle w:val="Footer"/>
      <w:framePr w:wrap="none" w:vAnchor="text" w:hAnchor="margin" w:xAlign="right" w:y="1"/>
      <w:rPr>
        <w:rStyle w:val="PageNumber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F003E3" wp14:editId="24956E31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1661337679" name="Text Box 3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B22370" w14:textId="68067493" w:rsidR="008378E0" w:rsidRPr="008378E0" w:rsidRDefault="008378E0" w:rsidP="008378E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8378E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DF003E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Veri Sınıflandırma Tipi: Kurum İçi /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57B22370" w14:textId="68067493" w:rsidR="008378E0" w:rsidRPr="008378E0" w:rsidRDefault="008378E0" w:rsidP="008378E0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8378E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144518877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49724B">
          <w:rPr>
            <w:rStyle w:val="PageNumber"/>
          </w:rPr>
          <w:fldChar w:fldCharType="begin"/>
        </w:r>
        <w:r w:rsidR="0049724B">
          <w:rPr>
            <w:rStyle w:val="PageNumber"/>
          </w:rPr>
          <w:instrText xml:space="preserve"> PAGE </w:instrText>
        </w:r>
        <w:r w:rsidR="0049724B">
          <w:rPr>
            <w:rStyle w:val="PageNumber"/>
          </w:rPr>
          <w:fldChar w:fldCharType="separate"/>
        </w:r>
        <w:r w:rsidR="00411C86">
          <w:rPr>
            <w:rStyle w:val="PageNumber"/>
            <w:noProof/>
          </w:rPr>
          <w:t>4</w:t>
        </w:r>
        <w:r w:rsidR="0049724B">
          <w:rPr>
            <w:rStyle w:val="PageNumber"/>
          </w:rPr>
          <w:fldChar w:fldCharType="end"/>
        </w:r>
      </w:sdtContent>
    </w:sdt>
  </w:p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698AF2F4" w:rsidR="00C833A3" w:rsidRDefault="008378E0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2976318" wp14:editId="527B7AE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2065" b="0"/>
              <wp:wrapNone/>
              <wp:docPr id="403303891" name="Text Box 1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5A4118A" w14:textId="1241D113" w:rsidR="008378E0" w:rsidRPr="008378E0" w:rsidRDefault="008378E0" w:rsidP="008378E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8378E0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29763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Veri Sınıflandırma Tipi: Kurum İçi /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" filled="f" stroked="f">
              <v:fill o:detectmouseclick="t"/>
              <v:textbox style="mso-fit-shape-to-text:t" inset="20pt,0,0,15pt">
                <w:txbxContent>
                  <w:p w14:paraId="55A4118A" w14:textId="1241D113" w:rsidR="008378E0" w:rsidRPr="008378E0" w:rsidRDefault="008378E0" w:rsidP="008378E0">
                    <w:pPr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8378E0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EC879" w14:textId="77777777" w:rsidR="000946BB" w:rsidRDefault="000946BB" w:rsidP="0073633C">
      <w:r>
        <w:separator/>
      </w:r>
    </w:p>
  </w:footnote>
  <w:footnote w:type="continuationSeparator" w:id="0">
    <w:p w14:paraId="27CD45C7" w14:textId="77777777" w:rsidR="000946BB" w:rsidRDefault="000946BB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70E66"/>
    <w:rsid w:val="00083A4A"/>
    <w:rsid w:val="000946BB"/>
    <w:rsid w:val="00097D47"/>
    <w:rsid w:val="000A20E9"/>
    <w:rsid w:val="00103D03"/>
    <w:rsid w:val="00106F29"/>
    <w:rsid w:val="0012077C"/>
    <w:rsid w:val="00151172"/>
    <w:rsid w:val="00166F29"/>
    <w:rsid w:val="00172010"/>
    <w:rsid w:val="00180DDE"/>
    <w:rsid w:val="001A6430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10606"/>
    <w:rsid w:val="00333333"/>
    <w:rsid w:val="0033381E"/>
    <w:rsid w:val="0035471C"/>
    <w:rsid w:val="00371748"/>
    <w:rsid w:val="003765BC"/>
    <w:rsid w:val="003855F9"/>
    <w:rsid w:val="00391326"/>
    <w:rsid w:val="00396788"/>
    <w:rsid w:val="003B40DC"/>
    <w:rsid w:val="003C45EF"/>
    <w:rsid w:val="003D7562"/>
    <w:rsid w:val="003F59DC"/>
    <w:rsid w:val="00410092"/>
    <w:rsid w:val="00411C86"/>
    <w:rsid w:val="0042322F"/>
    <w:rsid w:val="00437721"/>
    <w:rsid w:val="00445F5E"/>
    <w:rsid w:val="00451A39"/>
    <w:rsid w:val="00455904"/>
    <w:rsid w:val="00462F61"/>
    <w:rsid w:val="0046713F"/>
    <w:rsid w:val="00487062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869D4"/>
    <w:rsid w:val="005C310B"/>
    <w:rsid w:val="005E335C"/>
    <w:rsid w:val="005F65D5"/>
    <w:rsid w:val="00607520"/>
    <w:rsid w:val="00630FEC"/>
    <w:rsid w:val="006407ED"/>
    <w:rsid w:val="00661FF7"/>
    <w:rsid w:val="00675020"/>
    <w:rsid w:val="006758E8"/>
    <w:rsid w:val="00677EDA"/>
    <w:rsid w:val="006932FE"/>
    <w:rsid w:val="006A1F9F"/>
    <w:rsid w:val="006A69CC"/>
    <w:rsid w:val="006B7533"/>
    <w:rsid w:val="006F4EA4"/>
    <w:rsid w:val="006F55AB"/>
    <w:rsid w:val="00714B9D"/>
    <w:rsid w:val="00715470"/>
    <w:rsid w:val="007173D9"/>
    <w:rsid w:val="00722B4C"/>
    <w:rsid w:val="007357B8"/>
    <w:rsid w:val="00736143"/>
    <w:rsid w:val="0073633C"/>
    <w:rsid w:val="0074022E"/>
    <w:rsid w:val="00751DB6"/>
    <w:rsid w:val="007677E1"/>
    <w:rsid w:val="00772374"/>
    <w:rsid w:val="00795375"/>
    <w:rsid w:val="007A30C0"/>
    <w:rsid w:val="007B3692"/>
    <w:rsid w:val="007C4ACC"/>
    <w:rsid w:val="007D5290"/>
    <w:rsid w:val="007D6929"/>
    <w:rsid w:val="008101FE"/>
    <w:rsid w:val="00811DFE"/>
    <w:rsid w:val="008378E0"/>
    <w:rsid w:val="008404CF"/>
    <w:rsid w:val="008518FA"/>
    <w:rsid w:val="008615B6"/>
    <w:rsid w:val="00862305"/>
    <w:rsid w:val="0087497B"/>
    <w:rsid w:val="008A26E1"/>
    <w:rsid w:val="008C004F"/>
    <w:rsid w:val="008E6BBE"/>
    <w:rsid w:val="009455F0"/>
    <w:rsid w:val="009564DE"/>
    <w:rsid w:val="00965B4D"/>
    <w:rsid w:val="00971FD0"/>
    <w:rsid w:val="009804EA"/>
    <w:rsid w:val="009824A8"/>
    <w:rsid w:val="00990A47"/>
    <w:rsid w:val="009D1C77"/>
    <w:rsid w:val="009F4F80"/>
    <w:rsid w:val="00A042A5"/>
    <w:rsid w:val="00A04F3A"/>
    <w:rsid w:val="00A050C3"/>
    <w:rsid w:val="00A079E0"/>
    <w:rsid w:val="00A105FD"/>
    <w:rsid w:val="00A10F92"/>
    <w:rsid w:val="00A1350D"/>
    <w:rsid w:val="00A23099"/>
    <w:rsid w:val="00A42E2F"/>
    <w:rsid w:val="00A44093"/>
    <w:rsid w:val="00A50934"/>
    <w:rsid w:val="00A52EDE"/>
    <w:rsid w:val="00A6577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26A7E"/>
    <w:rsid w:val="00B27283"/>
    <w:rsid w:val="00B31308"/>
    <w:rsid w:val="00B50508"/>
    <w:rsid w:val="00B52062"/>
    <w:rsid w:val="00B64D09"/>
    <w:rsid w:val="00B71685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1319"/>
    <w:rsid w:val="00C00960"/>
    <w:rsid w:val="00C153D2"/>
    <w:rsid w:val="00C31116"/>
    <w:rsid w:val="00C833A3"/>
    <w:rsid w:val="00CC3907"/>
    <w:rsid w:val="00CC7F5A"/>
    <w:rsid w:val="00D05C84"/>
    <w:rsid w:val="00D31C0D"/>
    <w:rsid w:val="00D40CFD"/>
    <w:rsid w:val="00D45302"/>
    <w:rsid w:val="00D53AED"/>
    <w:rsid w:val="00D556E6"/>
    <w:rsid w:val="00D60BF9"/>
    <w:rsid w:val="00D6122B"/>
    <w:rsid w:val="00D70EFF"/>
    <w:rsid w:val="00D774EE"/>
    <w:rsid w:val="00DA7B9A"/>
    <w:rsid w:val="00DE152A"/>
    <w:rsid w:val="00E01251"/>
    <w:rsid w:val="00E34550"/>
    <w:rsid w:val="00E568DA"/>
    <w:rsid w:val="00E7177E"/>
    <w:rsid w:val="00E74699"/>
    <w:rsid w:val="00E93849"/>
    <w:rsid w:val="00EA489B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16BCB"/>
    <w:rsid w:val="00F273AE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StandaardLatijnsArial">
    <w:name w:val="Standaard + (Latijns) Arial"/>
    <w:aliases w:val="10 pt"/>
    <w:basedOn w:val="Normal"/>
    <w:rsid w:val="00BF1319"/>
    <w:pPr>
      <w:spacing w:line="480" w:lineRule="auto"/>
      <w:jc w:val="both"/>
    </w:pPr>
    <w:rPr>
      <w:rFonts w:ascii="Arial" w:eastAsia="Cambria" w:hAnsi="Arial" w:cs="Arial"/>
      <w:b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A7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6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23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7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42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90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8371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0</Words>
  <Characters>7696</Characters>
  <Application>Microsoft Office Word</Application>
  <DocSecurity>0</DocSecurity>
  <Lines>64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7-03T20:12:00Z</dcterms:created>
  <dcterms:modified xsi:type="dcterms:W3CDTF">2024-07-0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ClassificationContentMarkingFooterShapeIds">
    <vt:lpwstr>1809edd3,76f5c0f7,6306004f</vt:lpwstr>
  </property>
  <property fmtid="{D5CDD505-2E9C-101B-9397-08002B2CF9AE}" pid="10" name="ClassificationContentMarkingFooterFontProps">
    <vt:lpwstr>#0000ff,10,Calibri</vt:lpwstr>
  </property>
  <property fmtid="{D5CDD505-2E9C-101B-9397-08002B2CF9AE}" pid="11" name="ClassificationContentMarkingFooterText">
    <vt:lpwstr>Veri Sınıflandırma Tipi: Kurum İçi / Internal</vt:lpwstr>
  </property>
  <property fmtid="{D5CDD505-2E9C-101B-9397-08002B2CF9AE}" pid="12" name="MSIP_Label_0f018326-6b5b-407b-ba6c-12efad0eb9ed_Enabled">
    <vt:lpwstr>true</vt:lpwstr>
  </property>
  <property fmtid="{D5CDD505-2E9C-101B-9397-08002B2CF9AE}" pid="13" name="MSIP_Label_0f018326-6b5b-407b-ba6c-12efad0eb9ed_SetDate">
    <vt:lpwstr>2024-04-03T07:11:22Z</vt:lpwstr>
  </property>
  <property fmtid="{D5CDD505-2E9C-101B-9397-08002B2CF9AE}" pid="14" name="MSIP_Label_0f018326-6b5b-407b-ba6c-12efad0eb9ed_Method">
    <vt:lpwstr>Standard</vt:lpwstr>
  </property>
  <property fmtid="{D5CDD505-2E9C-101B-9397-08002B2CF9AE}" pid="15" name="MSIP_Label_0f018326-6b5b-407b-ba6c-12efad0eb9ed_Name">
    <vt:lpwstr>0f018326-6b5b-407b-ba6c-12efad0eb9ed</vt:lpwstr>
  </property>
  <property fmtid="{D5CDD505-2E9C-101B-9397-08002B2CF9AE}" pid="16" name="MSIP_Label_0f018326-6b5b-407b-ba6c-12efad0eb9ed_SiteId">
    <vt:lpwstr>4c716f8e-6734-42c4-abdf-e0b3608538e1</vt:lpwstr>
  </property>
  <property fmtid="{D5CDD505-2E9C-101B-9397-08002B2CF9AE}" pid="17" name="MSIP_Label_0f018326-6b5b-407b-ba6c-12efad0eb9ed_ActionId">
    <vt:lpwstr>6bd5b62e-4bba-40f5-98a4-5b67bbe84047</vt:lpwstr>
  </property>
  <property fmtid="{D5CDD505-2E9C-101B-9397-08002B2CF9AE}" pid="18" name="MSIP_Label_0f018326-6b5b-407b-ba6c-12efad0eb9ed_ContentBits">
    <vt:lpwstr>2</vt:lpwstr>
  </property>
</Properties>
</file>